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926FC84">
      <w:pPr>
        <w:pStyle w:val="4"/>
        <w:rPr>
          <w:lang w:val="en-GB"/>
        </w:rPr>
      </w:pPr>
      <w:bookmarkStart w:id="0" w:name="_Hlk78282978"/>
      <w:r>
        <w:rPr>
          <w:lang w:val="en-GB"/>
        </w:rPr>
        <w:t>Inclusivity in global research</w:t>
      </w:r>
    </w:p>
    <w:p w14:paraId="5D02379E">
      <w:pPr>
        <w:spacing w:before="240" w:after="240"/>
        <w:rPr>
          <w:lang w:val="en-GB"/>
        </w:rPr>
      </w:pPr>
      <w:r>
        <w:rPr>
          <w:lang w:val="en-GB"/>
        </w:rPr>
        <w:t>PLOS’ policy on inclusivity in global research aims to improve transparency in the reporting of research performed outside of researchers’ own country or community</w:t>
      </w:r>
      <w:r>
        <w:t xml:space="preserve"> and</w:t>
      </w:r>
      <w:r>
        <w:rPr>
          <w:rFonts w:eastAsia="Times New Roman"/>
        </w:rPr>
        <w:t xml:space="preserve"> ensures that PLOS publications reporting global research adhere to high standards for research ethics and authorship</w:t>
      </w:r>
      <w:r>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391C9558">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Pr>
          <w:color w:val="FF0000"/>
        </w:rPr>
        <w:t>X</w:t>
      </w:r>
      <w:r>
        <w:t xml:space="preserve"> Checklist)”</w:t>
      </w:r>
      <w:bookmarkEnd w:id="2"/>
    </w:p>
    <w:bookmarkEnd w:id="3"/>
    <w:p w14:paraId="189A2EDB">
      <w:pPr>
        <w:spacing w:before="240" w:after="240"/>
      </w:pPr>
      <w:r>
        <w:t xml:space="preserve">The questions have been designed to be applicable to a wide range of study types, and there are subsections for both human subjects research and non-human subjects research. If any of the questions are not relevant to your research please mark them as “N/A” as appropriate. </w:t>
      </w:r>
    </w:p>
    <w:bookmarkEnd w:id="0"/>
    <w:p w14:paraId="6E0451E3"/>
    <w:p w14:paraId="36C6527F">
      <w:pPr>
        <w:rPr>
          <w:b/>
          <w:sz w:val="28"/>
          <w:szCs w:val="28"/>
        </w:rPr>
      </w:pPr>
      <w:r>
        <w:rPr>
          <w:b/>
          <w:sz w:val="28"/>
          <w:szCs w:val="28"/>
        </w:rPr>
        <w:t>Ethical considerations, permits and authorship</w:t>
      </w:r>
    </w:p>
    <w:p w14:paraId="7157B4AA">
      <w:pPr>
        <w:spacing w:before="240" w:after="240"/>
        <w:rPr>
          <w:i/>
        </w:rPr>
      </w:pPr>
      <w:r>
        <w:rPr>
          <w:i/>
        </w:rPr>
        <w:t>This section is applicable to all research types.</w:t>
      </w:r>
    </w:p>
    <w:p w14:paraId="107B90EE">
      <w:pPr>
        <w:spacing w:before="240" w:after="240"/>
      </w:pPr>
      <w:r>
        <mc:AlternateContent>
          <mc:Choice Requires="wps">
            <w:drawing>
              <wp:anchor distT="45720" distB="45720" distL="114300" distR="114300" simplePos="0" relativeHeight="251659264" behindDoc="0" locked="0" layoutInCell="1" allowOverlap="1">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ln>
                      </wps:spPr>
                      <wps:txbx>
                        <w:txbxContent>
                          <w:p w14:paraId="6D277F44">
                            <w:pPr>
                              <w:rPr>
                                <w:rFonts w:hint="default" w:eastAsia="宋体"/>
                                <w:lang w:val="en-US" w:eastAsia="zh-CN"/>
                              </w:rPr>
                            </w:pPr>
                            <w:r>
                              <w:t xml:space="preserve">Reported on page number: </w:t>
                            </w:r>
                            <w:r>
                              <w:rPr>
                                <w:rFonts w:hint="eastAsia"/>
                              </w:rPr>
                              <w:t xml:space="preserve"> </w:t>
                            </w:r>
                            <w:r>
                              <w:rPr>
                                <w:rFonts w:hint="eastAsia" w:eastAsia="宋体"/>
                                <w:lang w:val="en-US" w:eastAsia="zh-CN"/>
                              </w:rPr>
                              <w:t>118-119</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top:65.15pt;height:110.6pt;width:538.5pt;mso-position-horizontal:right;mso-position-horizontal-relative:margin;mso-wrap-distance-bottom:3.6pt;mso-wrap-distance-left:9pt;mso-wrap-distance-right:9pt;mso-wrap-distance-top:3.6pt;z-index:251659264;mso-width-relative:page;mso-height-relative:margin;mso-height-percent:200;" fillcolor="#FFFFFF" filled="t" stroked="t" coordsize="21600,21600" o:gfxdata="UEsDBAoAAAAAAIdO4kAAAAAAAAAAAAAAAAAEAAAAZHJzL1BLAwQUAAAACACHTuJAN5mgRNcAAAAJ&#10;AQAADwAAAGRycy9kb3ducmV2LnhtbE2PwU7DMBBE70j8g7VIXBC1Q9SmCnEqhOgVRKiEenPibRKI&#10;7SjetuHv2Z7guDOj2TfFZnaDOOEU++A1JAsFAn0TbO9bDbuP7f0aRCTjrRmCRw0/GGFTXl8VJrfh&#10;7N/xVFEruMTH3GjoiMZcyth06ExchBE9e4cwOUN8Tq20kzlzuRvkg1Ir6Uzv+UNnRnzusPmujk7D&#10;tt5luAqfw9fb08u8j4e7iuhV69ubRD2CIJzpLwwXfEaHkpnqcPQ2ikEDDyFWU5WCuNgqy1iqNaTL&#10;ZAmyLOT/BeUvUEsDBBQAAAAIAIdO4kBkJ4xmMwIAAH0EAAAOAAAAZHJzL2Uyb0RvYy54bWytlM2O&#10;2yAQx++V+g6Ie+M4m2QTK84qTZSq0vZD2u0DEIxjVGAokNjp03fA3m20baU91AcEzPBn5jeDV3ed&#10;VuQsnJdgSpqPxpQIw6GS5ljSb4/7dwtKfGCmYgqMKOlFeHq3fvtm1dpCTKABVQlHUMT4orUlbUKw&#10;RZZ53gjN/AisMGiswWkWcOmOWeVYi+paZZPxeJ614CrrgAvvcXfXG+mg6F4jCHUtudgBP2lhQq/q&#10;hGIBU/KNtJ6uU7R1LXj4UtdeBKJKipmGNOIlOD/EMVuvWHF0zDaSDyGw14TwIifNpMFLn6V2LDBy&#10;cvIPKS25Aw91GHHQWZ9IIoJZ5OMXbB4aZkXKBVF7+wzd/z9Z/vn81RFZlXSS31JimMaSP4oukPfQ&#10;kUnk01pfoNuDRcfQ4TZ2TcrV23vg3z0xsG2YOYqNc9A2glUYXx5PZldHex0fRQ7tJ6jwGnYKkIS6&#10;2ukID3EQVMfaXJ5rE0PhuDlf3CyWMzRxtOXT8XQ+SdXLWPF03DofPgjQJE5K6rD4SZ6d732I4bDi&#10;ySXe5kHJai+VSgt3PGyVI2eGjbJPX8rghZsypC3pcjaZ9QT+KZEvbzbz2d8ktAz4fpTUJV2M4zc4&#10;KTMAi4x6WqE7dEMBDlBdEJ2DvoPx/eKkAfeTkha7t6T+x4k5QYn6aBD/Mp9OY7unxXR2i6yIu7Yc&#10;ri3McJQqaaCkn25DeiIJjN1gmfYyAYz17CMZYsWuTFyHFxTb/nqdvH7/Nda/AF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KMEAABbQ29udGVudF9U&#10;eXBlc10ueG1sUEsBAhQACgAAAAAAh07iQAAAAAAAAAAAAAAAAAYAAAAAAAAAAAAQAAAAhQMAAF9y&#10;ZWxzL1BLAQIUABQAAAAIAIdO4kCKFGY80QAAAJQBAAALAAAAAAAAAAEAIAAAAKkDAABfcmVscy8u&#10;cmVsc1BLAQIUAAoAAAAAAIdO4kAAAAAAAAAAAAAAAAAEAAAAAAAAAAAAEAAAAAAAAABkcnMvUEsB&#10;AhQAFAAAAAgAh07iQDeZoETXAAAACQEAAA8AAAAAAAAAAQAgAAAAIgAAAGRycy9kb3ducmV2Lnht&#10;bFBLAQIUABQAAAAIAIdO4kBkJ4xmMwIAAH0EAAAOAAAAAAAAAAEAIAAAACYBAABkcnMvZTJvRG9j&#10;LnhtbFBLBQYAAAAABgAGAFkBAADLBQAAAAA=&#10;">
                <v:fill on="t" focussize="0,0"/>
                <v:stroke color="#193A65" miterlimit="8" joinstyle="miter"/>
                <v:imagedata o:title=""/>
                <o:lock v:ext="edit" aspectratio="f"/>
                <v:textbox style="mso-fit-shape-to-text:t;">
                  <w:txbxContent>
                    <w:p w14:paraId="6D277F44">
                      <w:pPr>
                        <w:rPr>
                          <w:rFonts w:hint="default" w:eastAsia="宋体"/>
                          <w:lang w:val="en-US" w:eastAsia="zh-CN"/>
                        </w:rPr>
                      </w:pPr>
                      <w:r>
                        <w:t xml:space="preserve">Reported on page number: </w:t>
                      </w:r>
                      <w:r>
                        <w:rPr>
                          <w:rFonts w:hint="eastAsia"/>
                        </w:rPr>
                        <w:t xml:space="preserve"> </w:t>
                      </w:r>
                      <w:r>
                        <w:rPr>
                          <w:rFonts w:hint="eastAsia" w:eastAsia="宋体"/>
                          <w:lang w:val="en-US" w:eastAsia="zh-CN"/>
                        </w:rPr>
                        <w:t>118-119</w:t>
                      </w:r>
                    </w:p>
                  </w:txbxContent>
                </v:textbox>
                <w10:wrap type="square"/>
              </v:shape>
            </w:pict>
          </mc:Fallback>
        </mc:AlternateContent>
      </w:r>
      <w:r>
        <w:t xml:space="preserve">Provide details as to who granted permissions and/or consent for the study to take place in the Methods section of your manuscript. This should include the names of </w:t>
      </w:r>
      <w:r>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type="textWrapping"/>
      </w:r>
    </w:p>
    <w:p w14:paraId="38C7B663">
      <w:pPr>
        <w:spacing w:before="240" w:after="240"/>
      </w:pPr>
      <w:r>
        <mc:AlternateContent>
          <mc:Choice Requires="wps">
            <w:drawing>
              <wp:anchor distT="45720" distB="45720" distL="114300" distR="114300" simplePos="0" relativeHeight="251660288" behindDoc="0" locked="0" layoutInCell="1" allowOverlap="1">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ln>
                      </wps:spPr>
                      <wps:txbx>
                        <w:txbxContent>
                          <w:p w14:paraId="19E6DEB8">
                            <w:r>
                              <w:t xml:space="preserve">Reported on page number: </w:t>
                            </w:r>
                            <w:r>
                              <w:rPr>
                                <w:rFonts w:hint="eastAsia"/>
                              </w:rPr>
                              <w:t>N/A</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top:41.15pt;height:110.6pt;width:538.5pt;mso-position-horizontal:right;mso-position-horizontal-relative:margin;mso-wrap-distance-bottom:3.6pt;mso-wrap-distance-left:9pt;mso-wrap-distance-right:9pt;mso-wrap-distance-top:3.6pt;z-index:251660288;mso-width-relative:page;mso-height-relative:margin;mso-height-percent:200;" fillcolor="#FFFFFF" filled="t" stroked="t" coordsize="21600,21600" o:gfxdata="UEsDBAoAAAAAAIdO4kAAAAAAAAAAAAAAAAAEAAAAZHJzL1BLAwQUAAAACACHTuJAeSikktcAAAAI&#10;AQAADwAAAGRycy9kb3ducmV2LnhtbE2PwU7DMBBE70j8g7VIXBC124imSuNUCNEriFAJcXPibZIS&#10;r6N424a/xz3R4+ysZt7km8n14oRj6DxpmM8UCKTa244aDbvP7eMKRGBD1vSeUMMvBtgUtze5yaw/&#10;0weeSm5EDKGQGQ0t85BJGeoWnQkzPyBFb+9HZzjKsZF2NOcY7nq5UGopnekoNrRmwJcW65/y6DRs&#10;q12KS//VH96fX6fvsH8omd+0vr+bqzUIxon/n+GCH9GhiEyVP5INotcQh7CG1SIBcXFVmsZLpSFR&#10;yRPIIpfXA4o/UEsDBBQAAAAIAIdO4kDfAbinMAIAAHsEAAAOAAAAZHJzL2Uyb0RvYy54bWytlM2O&#10;2yAQx++V+g6Ie+N8N7HirNJEqSptt5V2+wAE4xgVGAok9vbpO2BvGqWttIf6gIAZ/sz8ZvDqrtWK&#10;nIXzEkxBR4MhJcJwKKU5FvTb0/7dghIfmCmZAiMK+iw8vVu/fbNqbC7GUIMqhSMoYnze2ILWIdg8&#10;yzyvhWZ+AFYYNFbgNAu4dMesdKxBda2y8XA4zxpwpXXAhfe4u+uMtFd0rxGEqpJc7ICftDChU3VC&#10;sYAp+VpaT9cp2qoSPHypKi8CUQXFTEMa8RKcH+KYrVcsPzpma8n7ENhrQrjJSTNp8NKL1I4FRk5O&#10;/iGlJXfgoQoDDjrrEklEMIvR8IbNY82sSLkgam8v0P3/k+UP56+OyLKgE0oM01jwJ9EG8gFaMo50&#10;GutzdHq06BZa3MaeSZl6ew/8uycGtjUzR7FxDppasBKjG8WT2dXRTsdHkUPzGUq8hp0CJKG2cjqi&#10;QxgE1bEyz5fKxFA4bs4Xk8VyhiaOttF0OJ2PU+0ylr8ct86HjwI0iZOCOix9kmfnex9iOCx/cYm3&#10;eVCy3Eul0sIdD1vlyJlhm+zTlzK4cVOGNAVdzsazjsA/JUbLyWY++5uElgFfj5K6oIth/HonZXpg&#10;kVFHK7SHti/AAcpnROeg6198vTipwf2kpMHeLaj/cWJOUKI+GcS/HE2nsdnTYjp7j6yIu7Ycri3M&#10;cJQqaKCkm25DeiAJjN1gmfYyAYz17CLpY8WeTFz79xOb/nqdvH7/M9a/AF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HkopJLXAAAACAEAAA8AAAAAAAAAAQAgAAAAIgAAAGRycy9kb3ducmV2LnhtbFBL&#10;AQIUABQAAAAIAIdO4kDfAbinMAIAAHsEAAAOAAAAAAAAAAEAIAAAACYBAABkcnMvZTJvRG9jLnht&#10;bFBLBQYAAAAABgAGAFkBAADIBQAAAAA=&#10;">
                <v:fill on="t" focussize="0,0"/>
                <v:stroke color="#193A65" miterlimit="8" joinstyle="miter"/>
                <v:imagedata o:title=""/>
                <o:lock v:ext="edit" aspectratio="f"/>
                <v:textbox style="mso-fit-shape-to-text:t;">
                  <w:txbxContent>
                    <w:p w14:paraId="19E6DEB8">
                      <w:r>
                        <w:t xml:space="preserve">Reported on page number: </w:t>
                      </w:r>
                      <w:r>
                        <w:rPr>
                          <w:rFonts w:hint="eastAsia"/>
                        </w:rPr>
                        <w:t>N/A</w:t>
                      </w:r>
                    </w:p>
                  </w:txbxContent>
                </v:textbox>
                <w10:wrap type="square"/>
              </v:shape>
            </w:pict>
          </mc:Fallback>
        </mc:AlternateContent>
      </w:r>
      <w:r>
        <w:t>If there were any deviations from the study protocol after approval was obtained please provide details of these changes in the Methods section of your manuscript.</w:t>
      </w:r>
      <w:r>
        <w:br w:type="textWrapping"/>
      </w:r>
      <w:bookmarkStart w:id="4" w:name="_Hlk73631626"/>
      <w:r>
        <w:t xml:space="preserve">Did this study involve local collaborators that are residents of the country where the research was conducted or members of the community studied? If you do not have any authors from said communities, please provide </w:t>
      </w:r>
      <w:r>
        <mc:AlternateContent>
          <mc:Choice Requires="wps">
            <w:drawing>
              <wp:anchor distT="45720" distB="45720" distL="114300" distR="114300" simplePos="0" relativeHeight="251661312" behindDoc="0" locked="0" layoutInCell="1" allowOverlap="1">
                <wp:simplePos x="0" y="0"/>
                <wp:positionH relativeFrom="margin">
                  <wp:align>right</wp:align>
                </wp:positionH>
                <wp:positionV relativeFrom="paragraph">
                  <wp:posOffset>708025</wp:posOffset>
                </wp:positionV>
                <wp:extent cx="6838950" cy="1028700"/>
                <wp:effectExtent l="4445" t="4445" r="14605" b="8255"/>
                <wp:wrapSquare wrapText="bothSides"/>
                <wp:docPr id="5"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1028700"/>
                        </a:xfrm>
                        <a:prstGeom prst="rect">
                          <a:avLst/>
                        </a:prstGeom>
                        <a:solidFill>
                          <a:srgbClr val="FFFFFF"/>
                        </a:solidFill>
                        <a:ln w="9525">
                          <a:solidFill>
                            <a:srgbClr val="193A65"/>
                          </a:solidFill>
                          <a:miter lim="800000"/>
                        </a:ln>
                      </wps:spPr>
                      <wps:txbx>
                        <w:txbxContent>
                          <w:p w14:paraId="41AE696F">
                            <w:pPr>
                              <w:rPr>
                                <w:rFonts w:hint="eastAsia"/>
                              </w:rPr>
                            </w:pPr>
                            <w:r>
                              <w:rPr>
                                <w:rFonts w:hint="eastAsia"/>
                              </w:rPr>
                              <w:t xml:space="preserve">The test subjects for this study were </w:t>
                            </w:r>
                            <w:r>
                              <w:rPr>
                                <w:rFonts w:hint="eastAsia" w:eastAsia="宋体"/>
                                <w:lang w:val="en-US" w:eastAsia="zh-CN"/>
                              </w:rPr>
                              <w:t>11</w:t>
                            </w:r>
                            <w:r>
                              <w:rPr>
                                <w:rFonts w:hint="eastAsia"/>
                              </w:rPr>
                              <w:t xml:space="preserve"> young healthy males and the study focused on the analysis of EMG characteristics and principal component differences in different phases of the gait cycle. The study population did not specifically refer to residents of a particular country or region, nor did it involve members of any particular community. As this study focused on lower limb EMG characterisation, it did not include collaborators or study participants from the local community.</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55.75pt;height:81pt;width:538.5pt;mso-position-horizontal:right;mso-position-horizontal-relative:margin;mso-wrap-distance-bottom:3.6pt;mso-wrap-distance-left:9pt;mso-wrap-distance-right:9pt;mso-wrap-distance-top:3.6pt;z-index:251661312;mso-width-relative:page;mso-height-relative:page;" fillcolor="#FFFFFF" filled="t" stroked="t" coordsize="21600,21600" o:gfxdata="UEsDBAoAAAAAAIdO4kAAAAAAAAAAAAAAAAAEAAAAZHJzL1BLAwQUAAAACACHTuJAYhmc/NcAAAAJ&#10;AQAADwAAAGRycy9kb3ducmV2LnhtbE2PT0vDQBDF74LfYRnBi7SbRJqUmE0PBcGT2CqIt2l2TILZ&#10;2ZDd9M+3d3rS47z3ePN71ebsBnWkKfSeDaTLBBRx423PrYGP9+fFGlSIyBYHz2TgQgE29e1NhaX1&#10;J97RcR9bJSUcSjTQxTiWWoemI4dh6Udi8b795DDKObXaTniScjfoLEly7bBn+dDhSNuOmp/97AzM&#10;D/nbp7P6C7NXfvHbgJddzI25v0uTJ1CRzvEvDFd8QYdamA5+ZhvUYECGRFHTdAXqaidFIdLBQFY8&#10;rkDXlf6/oP4FUEsDBBQAAAAIAIdO4kCXLhfUMQIAAHsEAAAOAAAAZHJzL2Uyb0RvYy54bWytVM1u&#10;2zAMvg/YOwi6r3bcuE2MOEXWosOA7gdo9wCKLMfCJFGTlNjd04+S3SzINqCH+SCQIvWR/Eh6dTNo&#10;RQ7CeQmmprOLnBJhODTS7Gr67en+3YISH5hpmAIjavosPL1Zv32z6m0lCuhANcIRBDG+6m1NuxBs&#10;lWWed0IzfwFWGDS24DQLqLpd1jjWI7pWWZHnV1kPrrEOuPAeb+9GI50Q3WsAoW0lF3fA91qYMKI6&#10;oVjAknwnrafrlG3bCh6+tK0XgaiaYqUhnRgE5W08s/WKVTvHbCf5lAJ7TQpnNWkmDQY9Qt2xwMje&#10;yT+gtOQOPLThgoPOxkISI1jFLD/j5rFjVqRakGpvj6T7/wfLPx++OiKbmpaUGKax4U9iCOQ9DKSI&#10;7PTWV+j0aNEtDHiNM5Mq9fYB+HdPDNx2zOzExjnoO8EazG4WX2YnT0ccH0G2/SdoMAzbB0hAQ+t0&#10;pA7JIIiOnXk+diamwvHyanG5WJZo4mib5cXiOk+9y1j18tw6Hz4I0CQKNXXY+gTPDg8+xHRY9eIS&#10;o3lQsrmXSiXF7ba3ypEDwzG5T1+q4MxNGdLXdFkW5cjAPyFmy8vNVfk3CC0Dbo+SuqaLPH6TkzIT&#10;YZGjka0wbIepAVtonpE6B+P84vai0IH7SUmPs1tT/2PPnKBEfTRI/3I2n8dhT8q8vC5QcaeW7amF&#10;GY5QNQ2UjOJtSAsSiTGwwTa1MhEY+zlmMuWKM5l4nfYnDv2pnrx+/zPWvwB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ChBAAAW0NvbnRlbnRfVHlw&#10;ZXNdLnhtbFBLAQIUAAoAAAAAAIdO4kAAAAAAAAAAAAAAAAAGAAAAAAAAAAAAEAAAAIMDAABfcmVs&#10;cy9QSwECFAAUAAAACACHTuJAihRmPNEAAACUAQAACwAAAAAAAAABACAAAACnAwAAX3JlbHMvLnJl&#10;bHNQSwECFAAKAAAAAACHTuJAAAAAAAAAAAAAAAAABAAAAAAAAAAAABAAAAAAAAAAZHJzL1BLAQIU&#10;ABQAAAAIAIdO4kBiGZz81wAAAAkBAAAPAAAAAAAAAAEAIAAAACIAAABkcnMvZG93bnJldi54bWxQ&#10;SwECFAAUAAAACACHTuJAly4X1DECAAB7BAAADgAAAAAAAAABACAAAAAmAQAAZHJzL2Uyb0RvYy54&#10;bWxQSwUGAAAAAAYABgBZAQAAyQUAAAAA&#10;">
                <v:fill on="t" focussize="0,0"/>
                <v:stroke color="#193A65" miterlimit="8" joinstyle="miter"/>
                <v:imagedata o:title=""/>
                <o:lock v:ext="edit" aspectratio="f"/>
                <v:textbox>
                  <w:txbxContent>
                    <w:p w14:paraId="41AE696F">
                      <w:pPr>
                        <w:rPr>
                          <w:rFonts w:hint="eastAsia"/>
                        </w:rPr>
                      </w:pPr>
                      <w:r>
                        <w:rPr>
                          <w:rFonts w:hint="eastAsia"/>
                        </w:rPr>
                        <w:t xml:space="preserve">The test subjects for this study were </w:t>
                      </w:r>
                      <w:r>
                        <w:rPr>
                          <w:rFonts w:hint="eastAsia" w:eastAsia="宋体"/>
                          <w:lang w:val="en-US" w:eastAsia="zh-CN"/>
                        </w:rPr>
                        <w:t>11</w:t>
                      </w:r>
                      <w:r>
                        <w:rPr>
                          <w:rFonts w:hint="eastAsia"/>
                        </w:rPr>
                        <w:t xml:space="preserve"> young healthy males and the study focused on the analysis of EMG characteristics and principal component differences in different phases of the gait cycle. The study population did not specifically refer to residents of a particular country or region, nor did it involve members of any particular community. As this study focused on lower limb EMG characterisation, it did not include collaborators or study participants from the local community.</w:t>
                      </w:r>
                    </w:p>
                  </w:txbxContent>
                </v:textbox>
                <w10:wrap type="square"/>
              </v:shape>
            </w:pict>
          </mc:Fallback>
        </mc:AlternateContent>
      </w:r>
      <w:r>
        <w:t xml:space="preserve">an explanation for this below. </w:t>
      </w:r>
    </w:p>
    <w:p w14:paraId="60ACB501">
      <w:pPr>
        <w:spacing w:before="240" w:after="240"/>
      </w:pPr>
      <w:r>
        <w:br w:type="textWrapping"/>
      </w:r>
      <w:r>
        <w:rPr>
          <w:lang w:val="en-GB"/>
        </w:rPr>
        <w:t>Everyone listed as an author should meet PLOS’ criteria for authorship and all individuals who meet these criteria should be included in the author byline, rather than the acknowledgements.</w:t>
      </w:r>
      <w:r>
        <w:t xml:space="preserve"> For further information please see the journal’s Authorship Policy. </w:t>
      </w:r>
      <w:r>
        <w:fldChar w:fldCharType="begin"/>
      </w:r>
      <w:r>
        <w:instrText xml:space="preserve"> HYPERLINK </w:instrText>
      </w:r>
      <w:r>
        <w:fldChar w:fldCharType="separate"/>
      </w:r>
      <w:r>
        <w:fldChar w:fldCharType="end"/>
      </w:r>
    </w:p>
    <w:p w14:paraId="5CA8BFC7">
      <w:pPr>
        <w:spacing w:before="240" w:after="240"/>
      </w:pPr>
    </w:p>
    <w:bookmarkEnd w:id="4"/>
    <w:p w14:paraId="50D21C05">
      <w:pPr>
        <w:rPr>
          <w:b/>
          <w:sz w:val="28"/>
          <w:szCs w:val="28"/>
        </w:rPr>
      </w:pPr>
      <w:r>
        <w:rPr>
          <w:b/>
          <w:sz w:val="28"/>
          <w:szCs w:val="28"/>
        </w:rPr>
        <w:t>Human subjects research (e.g. health research, medical research, cross-cultural psychology)</w:t>
      </w:r>
    </w:p>
    <w:p w14:paraId="4FCD7FF8">
      <w:pPr>
        <w:spacing w:before="240" w:after="240"/>
      </w:pPr>
      <w:bookmarkStart w:id="5" w:name="_Hlk73537624"/>
      <w:r>
        <mc:AlternateContent>
          <mc:Choice Requires="wps">
            <w:drawing>
              <wp:anchor distT="45720" distB="45720" distL="114300" distR="114300" simplePos="0" relativeHeight="251662336" behindDoc="0" locked="0" layoutInCell="1" allowOverlap="1">
                <wp:simplePos x="0" y="0"/>
                <wp:positionH relativeFrom="margin">
                  <wp:align>right</wp:align>
                </wp:positionH>
                <wp:positionV relativeFrom="paragraph">
                  <wp:posOffset>997585</wp:posOffset>
                </wp:positionV>
                <wp:extent cx="6838950" cy="1015365"/>
                <wp:effectExtent l="5080" t="4445" r="13970" b="8890"/>
                <wp:wrapTopAndBottom/>
                <wp:docPr id="14"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1015365"/>
                        </a:xfrm>
                        <a:prstGeom prst="rect">
                          <a:avLst/>
                        </a:prstGeom>
                        <a:solidFill>
                          <a:srgbClr val="FFFFFF"/>
                        </a:solidFill>
                        <a:ln w="9525">
                          <a:solidFill>
                            <a:srgbClr val="193A65"/>
                          </a:solidFill>
                          <a:miter lim="800000"/>
                        </a:ln>
                      </wps:spPr>
                      <wps:txbx>
                        <w:txbxContent>
                          <w:p w14:paraId="223CD14A">
                            <w:pPr>
                              <w:rPr>
                                <w:rFonts w:hint="eastAsia" w:ascii="宋体" w:hAnsi="宋体" w:eastAsia="宋体" w:cs="宋体"/>
                                <w:sz w:val="24"/>
                                <w:szCs w:val="24"/>
                                <w:lang w:eastAsia="zh-CN"/>
                              </w:rPr>
                            </w:pPr>
                            <w:r>
                              <w:rPr>
                                <w:rFonts w:hint="eastAsia"/>
                              </w:rPr>
                              <w:t>All participants in this study voluntarily agreed to participate in the study by signing an informed consent form prior to the start of the study. Each participant received a detailed informed consent form prior to testing and confirmed voluntary participation on the consent form. The study followed ethical norms to ensure that the participants were aware of the purpose of the study, methods, possible risks and their rights. The details of the informed consent are detailed as an annex.</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78.55pt;height:79.95pt;width:538.5pt;mso-position-horizontal:right;mso-position-horizontal-relative:margin;mso-wrap-distance-bottom:3.6pt;mso-wrap-distance-top:3.6pt;z-index:251662336;mso-width-relative:page;mso-height-relative:page;" fillcolor="#FFFFFF" filled="t" stroked="t" coordsize="21600,21600" o:gfxdata="UEsDBAoAAAAAAIdO4kAAAAAAAAAAAAAAAAAEAAAAZHJzL1BLAwQUAAAACACHTuJApJ+YmtYAAAAJ&#10;AQAADwAAAGRycy9kb3ducmV2LnhtbE2PT0vDQBDF74LfYRnBi9jdVEwkZtNDQfAkthXE2zQ7JsHs&#10;bMhu+ufbOz3pbea94c3vVauTH9SBptgHtpAtDCjiJrieWwsfu5f7J1AxITscApOFM0VY1ddXFZYu&#10;HHlDh21qlYRwLNFCl9JYah2bjjzGRRiJxfsOk8ck69RqN+FRwv2gl8bk2mPP8qHDkdYdNT/b2VuY&#10;7/L3T+/0Fy7f+DWsI543Kbf29iYzz6ASndLfMVzwBR1qYdqHmV1UgwUpkkR9LDJQF9sUhUh7Cw+Z&#10;DLqu9P8G9S9QSwMEFAAAAAgAh07iQF559JYxAgAAfAQAAA4AAABkcnMvZTJvRG9jLnhtbK1U247b&#10;IBB9r9R/QLw3jnPZJlacVZooVaXtRdrtBxCMY1RgKJDY26/vgL1pdqtK+1A/IIYZzpw5M3h122lF&#10;zsJ5Caak+WhMiTAcKmmOJf3+sH+3oMQHZiqmwIiSPgpPb9dv36xaW4gJNKAq4QiCGF+0tqRNCLbI&#10;Ms8boZkfgRUGnTU4zQKa7phVjrWIrlU2GY9vshZcZR1w4T2e7nonHRDdawChriUXO+AnLUzoUZ1Q&#10;LGBJvpHW03ViW9eCh6917UUgqqRYaUgrJsH9Ia7ZesWKo2O2kXygwF5D4UVNmkmDSS9QOxYYOTn5&#10;F5SW3IGHOow46KwvJCmCVeTjF9rcN8yKVAtK7e1FdP//YPmX8zdHZIWTMKPEMI0dfxBdIB+gI5Mo&#10;T2t9gVH3FuNCh8cYmkr19g74D08MbBtmjmLjHLSNYBXSy+PN7Opqj+MjyKH9DBWmYacACairnY7a&#10;oRoE0bE1j5fWRCocD28W08Vyji6Ovnycz6c385SDFU/XrfPhowBN4qakDnuf4Nn5zodIhxVPITGb&#10;ByWrvVQqGe542CpHzgznZJ++Af1ZmDKkLelyPpn3CvwTIl9ONxeCzyC0DPh8lNQlXYzjN+RRZhAs&#10;atSrFbpDNzTgANUjSuegH2B8vrhpwP2ipMXhLan/eWJOUKI+GZR/mc9mcdqTMZu/n6Dhrj2Haw8z&#10;HKFKGijpt9uQXkgUxsAG21TLJGDsZ89k4IpDmXQdHlCc+ms7Rf35aax/A1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KSfmJrWAAAACQEAAA8AAAAAAAAAAQAgAAAAIgAAAGRycy9kb3ducmV2LnhtbFBL&#10;AQIUABQAAAAIAIdO4kBeefSWMQIAAHwEAAAOAAAAAAAAAAEAIAAAACUBAABkcnMvZTJvRG9jLnht&#10;bFBLBQYAAAAABgAGAFkBAADIBQAAAAA=&#10;">
                <v:fill on="t" focussize="0,0"/>
                <v:stroke color="#193A65" miterlimit="8" joinstyle="miter"/>
                <v:imagedata o:title=""/>
                <o:lock v:ext="edit" aspectratio="f"/>
                <v:textbox>
                  <w:txbxContent>
                    <w:p w14:paraId="223CD14A">
                      <w:pPr>
                        <w:rPr>
                          <w:rFonts w:hint="eastAsia" w:ascii="宋体" w:hAnsi="宋体" w:eastAsia="宋体" w:cs="宋体"/>
                          <w:sz w:val="24"/>
                          <w:szCs w:val="24"/>
                          <w:lang w:eastAsia="zh-CN"/>
                        </w:rPr>
                      </w:pPr>
                      <w:r>
                        <w:rPr>
                          <w:rFonts w:hint="eastAsia"/>
                        </w:rPr>
                        <w:t>All participants in this study voluntarily agreed to participate in the study by signing an informed consent form prior to the start of the study. Each participant received a detailed informed consent form prior to testing and confirmed voluntary participation on the consent form. The study followed ethical norms to ensure that the participants were aware of the purpose of the study, methods, possible risks and their rights. The details of the informed consent are detailed as an annex.</w:t>
                      </w:r>
                    </w:p>
                  </w:txbxContent>
                </v:textbox>
                <w10:wrap type="topAndBottom"/>
              </v:shape>
            </w:pict>
          </mc:Fallback>
        </mc:AlternateContent>
      </w:r>
      <w:r>
        <w:t xml:space="preserve">Did you obtain written informed consent from a representative of the local community or region before the research took place? 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pPr>
        <w:spacing w:before="240" w:after="240"/>
      </w:pPr>
      <w:r>
        <w:t xml:space="preserve">How did members of the local community provide input on the aims of the research investigation, its methodology, and its anticipated outcome(s)? </w:t>
      </w:r>
    </w:p>
    <w:p w14:paraId="4E65FA24">
      <w:pPr>
        <w:spacing w:before="240" w:after="240"/>
      </w:pPr>
      <w:r>
        <mc:AlternateContent>
          <mc:Choice Requires="wps">
            <w:drawing>
              <wp:anchor distT="45720" distB="45720" distL="114300" distR="114300" simplePos="0" relativeHeight="251664384" behindDoc="0" locked="0" layoutInCell="1" allowOverlap="1">
                <wp:simplePos x="0" y="0"/>
                <wp:positionH relativeFrom="margin">
                  <wp:posOffset>0</wp:posOffset>
                </wp:positionH>
                <wp:positionV relativeFrom="paragraph">
                  <wp:posOffset>1201420</wp:posOffset>
                </wp:positionV>
                <wp:extent cx="6838950" cy="909320"/>
                <wp:effectExtent l="4445" t="4445" r="14605" b="13335"/>
                <wp:wrapTopAndBottom/>
                <wp:docPr id="16"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909320"/>
                        </a:xfrm>
                        <a:prstGeom prst="rect">
                          <a:avLst/>
                        </a:prstGeom>
                        <a:solidFill>
                          <a:srgbClr val="FFFFFF"/>
                        </a:solidFill>
                        <a:ln w="9525">
                          <a:solidFill>
                            <a:srgbClr val="193A65"/>
                          </a:solidFill>
                          <a:miter lim="800000"/>
                        </a:ln>
                      </wps:spPr>
                      <wps:txbx>
                        <w:txbxContent>
                          <w:p w14:paraId="53B10E27">
                            <w:pPr>
                              <w:rPr>
                                <w:rFonts w:ascii="宋体" w:hAnsi="宋体" w:eastAsia="宋体" w:cs="宋体"/>
                                <w:sz w:val="24"/>
                                <w:szCs w:val="24"/>
                              </w:rPr>
                            </w:pPr>
                            <w:r>
                              <w:rPr>
                                <w:rFonts w:hint="eastAsia"/>
                              </w:rPr>
                              <w:t xml:space="preserve">The participants in this study were </w:t>
                            </w:r>
                            <w:r>
                              <w:rPr>
                                <w:rFonts w:hint="eastAsia" w:eastAsia="宋体"/>
                                <w:lang w:val="en-US" w:eastAsia="zh-CN"/>
                              </w:rPr>
                              <w:t>11</w:t>
                            </w:r>
                            <w:r>
                              <w:rPr>
                                <w:rFonts w:hint="eastAsia"/>
                              </w:rPr>
                              <w:t xml:space="preserve"> young men and no specific local community members were involved. All research materials, including informed consent forms, were written in plain language and explained in detail before participants filled them out, ensuring they understood the purpose, methodology and expected results of the study.</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0pt;margin-top:94.6pt;height:71.6pt;width:538.5pt;mso-position-horizontal-relative:margin;mso-wrap-distance-bottom:3.6pt;mso-wrap-distance-top:3.6pt;z-index:251664384;mso-width-relative:page;mso-height-relative:page;" fillcolor="#FFFFFF" filled="t" stroked="t" coordsize="21600,21600" o:gfxdata="UEsDBAoAAAAAAIdO4kAAAAAAAAAAAAAAAAAEAAAAZHJzL1BLAwQUAAAACACHTuJAGHt8kdcAAAAJ&#10;AQAADwAAAGRycy9kb3ducmV2LnhtbE2PzU7DMBCE70i8g7VIXBC1m6K0hDg9VELihGhBQty28ZJE&#10;xOsodvrz9mxPcNyZ0ew35frke3WgMXaBLcxnBhRxHVzHjYWP9+f7FaiYkB32gcnCmSKsq+urEgsX&#10;jrylwy41Sko4FmihTWkotI51Sx7jLAzE4n2H0WOSc2y0G/Eo5b7XmTG59tixfGhxoE1L9c9u8ham&#10;u/zt0zv9hdkrv4RNxPM25dbe3szNE6hEp/QXhgu+oEMlTPswsYuqtyBDkqirxwzUxTbLpUh7C4tF&#10;9gC6KvX/BdUvUEsDBBQAAAAIAIdO4kDL9AlnLgIAAHsEAAAOAAAAZHJzL2Uyb0RvYy54bWytlM2O&#10;2yAQx++V+g6Ie+N8N7HirNJEqSptt5V2+wAE4xgVGAok9vbpO2BvGqWttIf6gIAZ/sz8ZvDqrtWK&#10;nIXzEkxBR4MhJcJwKKU5FvTb0/7dghIfmCmZAiMK+iw8vVu/fbNqbC7GUIMqhSMoYnze2ILWIdg8&#10;yzyvhWZ+AFYYNFbgNAu4dMesdKxBda2y8XA4zxpwpXXAhfe4u+uMtFd0rxGEqpJc7ICftDChU3VC&#10;sYAp+VpaT9cp2qoSPHypKi8CUQXFTEMa8RKcH+KYrVcsPzpma8n7ENhrQrjJSTNp8NKL1I4FRk5O&#10;/iGlJXfgoQoDDjrrEklEMIvR8IbNY82sSLkgam8v0P3/k+UP56+OyBI7YU6JYRor/iTaQD5AS8YR&#10;T2N9jl6PFv1Ci9vomlL19h74d08MbGtmjmLjHDS1YCWGN4ons6ujnY6PIofmM5R4DTsFSEJt5XRk&#10;hzQIqmNpni+liaFw3JwvJovlDE0cbcvhcjJOtctY/nLaOh8+CtAkTgrqsPRJnZ3vfYjRsPzFJV7m&#10;QclyL5VKC3c8bJUjZ4Ztsk9fSuDGTRnS4O2z8awD8E+J0XKymc/+JqFlwNejpC7oYhi/3kmZnldE&#10;1MEK7aHt+R+gfEZyDrr+xdeLkxrcT0oa7N2C+h8n5gQl6pNB+svRdBqbPS2ms/fIirhry+HawgxH&#10;qYIGSrrpNqQHEsEY2GCVKpkAxnJ2kfSxYk8mrv37iU1/vU5ev/8Z619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AYe3yR1wAAAAkBAAAPAAAAAAAAAAEAIAAAACIAAABkcnMvZG93bnJldi54bWxQSwEC&#10;FAAUAAAACACHTuJAy/QJZy4CAAB7BAAADgAAAAAAAAABACAAAAAmAQAAZHJzL2Uyb0RvYy54bWxQ&#10;SwUGAAAAAAYABgBZAQAAxgUAAAAA&#10;">
                <v:fill on="t" focussize="0,0"/>
                <v:stroke color="#193A65" miterlimit="8" joinstyle="miter"/>
                <v:imagedata o:title=""/>
                <o:lock v:ext="edit" aspectratio="f"/>
                <v:textbox>
                  <w:txbxContent>
                    <w:p w14:paraId="53B10E27">
                      <w:pPr>
                        <w:rPr>
                          <w:rFonts w:ascii="宋体" w:hAnsi="宋体" w:eastAsia="宋体" w:cs="宋体"/>
                          <w:sz w:val="24"/>
                          <w:szCs w:val="24"/>
                        </w:rPr>
                      </w:pPr>
                      <w:r>
                        <w:rPr>
                          <w:rFonts w:hint="eastAsia"/>
                        </w:rPr>
                        <w:t xml:space="preserve">The participants in this study were </w:t>
                      </w:r>
                      <w:r>
                        <w:rPr>
                          <w:rFonts w:hint="eastAsia" w:eastAsia="宋体"/>
                          <w:lang w:val="en-US" w:eastAsia="zh-CN"/>
                        </w:rPr>
                        <w:t>11</w:t>
                      </w:r>
                      <w:r>
                        <w:rPr>
                          <w:rFonts w:hint="eastAsia"/>
                        </w:rPr>
                        <w:t xml:space="preserve"> young men and no specific local community members were involved. All research materials, including informed consent forms, were written in plain language and explained in detail before participants filled them out, ensuring they understood the purpose, methodology and expected results of the study.</w:t>
                      </w:r>
                    </w:p>
                  </w:txbxContent>
                </v:textbox>
                <w10:wrap type="topAndBottom"/>
              </v:shape>
            </w:pict>
          </mc:Fallback>
        </mc:AlternateContent>
      </w:r>
      <w:r>
        <mc:AlternateContent>
          <mc:Choice Requires="wps">
            <w:drawing>
              <wp:anchor distT="45720" distB="45720" distL="114300" distR="114300" simplePos="0" relativeHeight="251663360" behindDoc="0" locked="0" layoutInCell="1" allowOverlap="1">
                <wp:simplePos x="0" y="0"/>
                <wp:positionH relativeFrom="margin">
                  <wp:posOffset>0</wp:posOffset>
                </wp:positionH>
                <wp:positionV relativeFrom="paragraph">
                  <wp:posOffset>396875</wp:posOffset>
                </wp:positionV>
                <wp:extent cx="6838950" cy="901065"/>
                <wp:effectExtent l="4445" t="4445" r="14605" b="8890"/>
                <wp:wrapTopAndBottom/>
                <wp:docPr id="15"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901065"/>
                        </a:xfrm>
                        <a:prstGeom prst="rect">
                          <a:avLst/>
                        </a:prstGeom>
                        <a:solidFill>
                          <a:srgbClr val="FFFFFF"/>
                        </a:solidFill>
                        <a:ln w="9525">
                          <a:solidFill>
                            <a:srgbClr val="193A65"/>
                          </a:solidFill>
                          <a:miter lim="800000"/>
                        </a:ln>
                      </wps:spPr>
                      <wps:txbx>
                        <w:txbxContent>
                          <w:p w14:paraId="6D21B23F">
                            <w:pPr>
                              <w:rPr>
                                <w:rFonts w:hint="eastAsia"/>
                              </w:rPr>
                            </w:pPr>
                            <w:r>
                              <w:rPr>
                                <w:rFonts w:hint="eastAsia"/>
                              </w:rPr>
                              <w:t xml:space="preserve">The participants in this study were </w:t>
                            </w:r>
                            <w:r>
                              <w:rPr>
                                <w:rFonts w:hint="eastAsia" w:eastAsia="宋体"/>
                                <w:lang w:val="en-US" w:eastAsia="zh-CN"/>
                              </w:rPr>
                              <w:t>11</w:t>
                            </w:r>
                            <w:r>
                              <w:rPr>
                                <w:rFonts w:hint="eastAsia"/>
                              </w:rPr>
                              <w:t xml:space="preserve"> young men and did not involve any specific local community members. The purpose, methods and expected results of the study were developed by the research team in accordance with academic standards and research objectives, without discussion or consultation with members of the local community.</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0pt;margin-top:31.25pt;height:70.95pt;width:538.5pt;mso-position-horizontal-relative:margin;mso-wrap-distance-bottom:3.6pt;mso-wrap-distance-top:3.6pt;z-index:251663360;mso-width-relative:page;mso-height-relative:page;" fillcolor="#FFFFFF" filled="t" stroked="t" coordsize="21600,21600" o:gfxdata="UEsDBAoAAAAAAIdO4kAAAAAAAAAAAAAAAAAEAAAAZHJzL1BLAwQUAAAACACHTuJA97ctA9YAAAAI&#10;AQAADwAAAGRycy9kb3ducmV2LnhtbE2PT0vDQBDF74LfYRnBi7S7DTUtMZMeCoInsVUQb9PsmASz&#10;syG76Z9v7/akxzdveO/3ys3Z9erIY+i8ICzmBhRL7W0nDcLH+/NsDSpEEku9F0a4cIBNdXtTUmH9&#10;SXZ83MdGpRAJBSG0MQ6F1qFu2VGY+4Eled9+dBSTHBttRzqlcNfrzJhcO+okNbQ08Lbl+mc/OYTp&#10;IX/7dFZ/UfYqL34b6LKLOeL93cI8gYp8jn/PcMVP6FAlpoOfxAbVI6QhESHPHkFdXbNapcsBITPL&#10;Jeiq1P8HVL9QSwMEFAAAAAgAh07iQDQdCmwuAgAAewQAAA4AAABkcnMvZTJvRG9jLnhtbK1U247a&#10;MBB9r9R/sPxeAiyhEBFWFERVaXuRdvsBxnGIVdvj2oZk+/UdO1nKblVpH5oHy+MZnzlzZpzVbacV&#10;OQvnJZiSTkZjSoThUElzLOn3h/27BSU+MFMxBUaU9FF4ert++2bV2kJMoQFVCUcQxPiitSVtQrBF&#10;lnneCM38CKww6KzBaRbQdMescqxFdK2y6Xg8z1pwlXXAhfd4uuuddEB0rwGEupZc7ICftDChR3VC&#10;sYAl+UZaT9eJbV0LHr7WtReBqJJipSGtmAT3h7hm6xUrjo7ZRvKBAnsNhRc1aSYNJr1A7Vhg5OTk&#10;X1Bacgce6jDioLO+kKQIVjEZv9DmvmFWpFpQam8vovv/B8u/nL85IiuchJwSwzR2/EF0gXyAjkyj&#10;PK31BUbdW4wLHR5jaCrV2zvgPzwxsG2YOYqNc9A2glVIbxJvZldXexwfQQ7tZ6gwDTsFSEBd7XTU&#10;DtUgiI6teby0JlLheDhf3CyWObo4+pYo1TxPKVjxdNs6Hz4K0CRuSuqw9Qmdne98iGxY8RQSk3lQ&#10;stpLpZLhjoetcuTMcEz26RvQn4UpQ1rMnk/zXoB/QkyWN5sLwWcQWgZ8PUrqki7G8RvyKDPoFSXq&#10;xQrdoRv0P0D1iMo56OcXXy9uGnC/KGlxdkvqf56YE5SoTwbVX05mszjsyZjl76douGvP4drDDEeo&#10;kgZK+u02pAcShTGwwS7VMgkY29kzGbjiTCZdh/cTh/7aTlF//hnr31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J0EAABbQ29udGVudF9UeXBlc10u&#10;eG1sUEsBAhQACgAAAAAAh07iQAAAAAAAAAAAAAAAAAYAAAAAAAAAAAAQAAAAfwMAAF9yZWxzL1BL&#10;AQIUABQAAAAIAIdO4kCKFGY80QAAAJQBAAALAAAAAAAAAAEAIAAAAKMDAABfcmVscy8ucmVsc1BL&#10;AQIUAAoAAAAAAIdO4kAAAAAAAAAAAAAAAAAEAAAAAAAAAAAAEAAAAAAAAABkcnMvUEsBAhQAFAAA&#10;AAgAh07iQPe3LQPWAAAACAEAAA8AAAAAAAAAAQAgAAAAIgAAAGRycy9kb3ducmV2LnhtbFBLAQIU&#10;ABQAAAAIAIdO4kA0HQpsLgIAAHsEAAAOAAAAAAAAAAEAIAAAACUBAABkcnMvZTJvRG9jLnhtbFBL&#10;BQYAAAAABgAGAFkBAADFBQAAAAA=&#10;">
                <v:fill on="t" focussize="0,0"/>
                <v:stroke color="#193A65" miterlimit="8" joinstyle="miter"/>
                <v:imagedata o:title=""/>
                <o:lock v:ext="edit" aspectratio="f"/>
                <v:textbox>
                  <w:txbxContent>
                    <w:p w14:paraId="6D21B23F">
                      <w:pPr>
                        <w:rPr>
                          <w:rFonts w:hint="eastAsia"/>
                        </w:rPr>
                      </w:pPr>
                      <w:r>
                        <w:rPr>
                          <w:rFonts w:hint="eastAsia"/>
                        </w:rPr>
                        <w:t xml:space="preserve">The participants in this study were </w:t>
                      </w:r>
                      <w:r>
                        <w:rPr>
                          <w:rFonts w:hint="eastAsia" w:eastAsia="宋体"/>
                          <w:lang w:val="en-US" w:eastAsia="zh-CN"/>
                        </w:rPr>
                        <w:t>11</w:t>
                      </w:r>
                      <w:r>
                        <w:rPr>
                          <w:rFonts w:hint="eastAsia"/>
                        </w:rPr>
                        <w:t xml:space="preserve"> young men and did not involve any specific local community members. The purpose, methods and expected results of the study were developed by the research team in accordance with academic standards and research objectives, without discussion or consultation with members of the local community.</w:t>
                      </w:r>
                    </w:p>
                  </w:txbxContent>
                </v:textbox>
                <w10:wrap type="topAndBottom"/>
              </v:shape>
            </w:pict>
          </mc:Fallback>
        </mc:AlternateContent>
      </w:r>
      <w:r>
        <w:t>When engaging with the local community, how did you ensure that the informed consent documents and other materials could be understood by local stakeholders?</w:t>
      </w:r>
    </w:p>
    <w:bookmarkEnd w:id="5"/>
    <w:p w14:paraId="393A0AEC">
      <w:pPr>
        <w:spacing w:before="240" w:after="240"/>
      </w:pPr>
      <w:bookmarkStart w:id="7" w:name="_GoBack"/>
      <w:bookmarkEnd w:id="7"/>
      <w:r>
        <mc:AlternateContent>
          <mc:Choice Requires="wps">
            <w:drawing>
              <wp:anchor distT="45720" distB="45720" distL="114300" distR="114300" simplePos="0" relativeHeight="251665408" behindDoc="0" locked="0" layoutInCell="1" allowOverlap="1">
                <wp:simplePos x="0" y="0"/>
                <wp:positionH relativeFrom="margin">
                  <wp:align>right</wp:align>
                </wp:positionH>
                <wp:positionV relativeFrom="paragraph">
                  <wp:posOffset>698500</wp:posOffset>
                </wp:positionV>
                <wp:extent cx="6838950" cy="690245"/>
                <wp:effectExtent l="4445" t="4445" r="14605" b="16510"/>
                <wp:wrapTopAndBottom/>
                <wp:docPr id="18"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90245"/>
                        </a:xfrm>
                        <a:prstGeom prst="rect">
                          <a:avLst/>
                        </a:prstGeom>
                        <a:solidFill>
                          <a:srgbClr val="FFFFFF"/>
                        </a:solidFill>
                        <a:ln w="9525">
                          <a:solidFill>
                            <a:srgbClr val="193A65"/>
                          </a:solidFill>
                          <a:miter lim="800000"/>
                        </a:ln>
                      </wps:spPr>
                      <wps:txbx>
                        <w:txbxContent>
                          <w:p w14:paraId="63B5C0C8">
                            <w:pPr>
                              <w:rPr>
                                <w:rFonts w:hint="eastAsia"/>
                              </w:rPr>
                            </w:pPr>
                            <w:r>
                              <w:rPr>
                                <w:rFonts w:hint="eastAsia"/>
                              </w:rPr>
                              <w:t xml:space="preserve">The study was conducted with </w:t>
                            </w:r>
                            <w:r>
                              <w:rPr>
                                <w:rFonts w:hint="eastAsia" w:eastAsia="宋体"/>
                                <w:lang w:val="en-US" w:eastAsia="zh-CN"/>
                              </w:rPr>
                              <w:t>11</w:t>
                            </w:r>
                            <w:r>
                              <w:rPr>
                                <w:rFonts w:hint="eastAsia"/>
                              </w:rPr>
                              <w:t xml:space="preserve"> young male participants, and the results will be published in academic journals and made publicly available to the academic community. If participants wish to know the results of the study, we will share the results with them in the form of individual feedback or reports.</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55pt;height:54.35pt;width:538.5pt;mso-position-horizontal:right;mso-position-horizontal-relative:margin;mso-wrap-distance-bottom:3.6pt;mso-wrap-distance-top:3.6pt;z-index:251665408;mso-width-relative:page;mso-height-relative:page;" fillcolor="#FFFFFF" filled="t" stroked="t" coordsize="21600,21600" o:gfxdata="UEsDBAoAAAAAAIdO4kAAAAAAAAAAAAAAAAAEAAAAZHJzL1BLAwQUAAAACACHTuJALYrW1NYAAAAJ&#10;AQAADwAAAGRycy9kb3ducmV2LnhtbE2PT0/DMAzF70h8h8hIXBBL2kM7laY7TELihNhAQty8xrQV&#10;jVM16f58e7wT3J79rOffqzdnP6ojzXEIbCFbGVDEbXADdxY+3p8f16BiQnY4BiYLF4qwaW5vaqxc&#10;OPGOjvvUKQnhWKGFPqWp0jq2PXmMqzARi/cdZo9JxrnTbsaThPtR58YU2uPA8qHHibY9tT/7xVtY&#10;Hoq3T+/0F+av/BK2ES+7VFh7f5eZJ1CJzunvGK74gg6NMB3Cwi6q0YIUSbLNjIirbcpS1MFCnq1L&#10;0E2t/zdofgFQSwMEFAAAAAgAh07iQB5M/mowAgAAewQAAA4AAABkcnMvZTJvRG9jLnhtbK1U247a&#10;MBB9r9R/sPxeAixQiAgrCqKqtL1Iu/0A4zjEqu1xbUNCv75jJ1B2q0r70DxYHs/4zJkz4yzvW63I&#10;STgvwRR0NBhSIgyHUppDQb8/7d7NKfGBmZIpMKKgZ+Hp/ertm2VjczGGGlQpHEEQ4/PGFrQOweZZ&#10;5nktNPMDsMKgswKnWUDTHbLSsQbRtcrGw+Esa8CV1gEX3uPptnPSHtG9BhCqSnKxBX7UwoQO1QnF&#10;Apbka2k9XSW2VSV4+FpVXgSiCoqVhrRiEtzv45qtliw/OGZryXsK7DUUXtSkmTSY9Aq1ZYGRo5N/&#10;QWnJHXiowoCDzrpCkiJYxWj4QpvHmlmRakGpvb2K7v8fLP9y+uaILHESsO+Gaez4k2gD+QAtGUd5&#10;GutzjHq0GBdaPMbQVKq3D8B/eGJgUzNzEGvnoKkFK5HeKN7Mbq52OD6C7JvPUGIadgyQgNrK6agd&#10;qkEQHVtzvrYmUuF4OJvfzRdTdHH0zRbD8WSaUrD8cts6Hz4K0CRuCuqw9QmdnR58iGxYfgmJyTwo&#10;We6kUslwh/1GOXJiOCa79PXoz8KUIU1BF9PxtBPgnxCjxd16diH4DELLgK9HSV3Q+TB+fR5ler2i&#10;RJ1Yod23vf57KM+onINufvH14qYG94uSBme3oP7nkTlBifpkUP3FaDKJw56MyfT9GA1369nfepjh&#10;CFXQQEm33YT0QKIwBtbYpUomAWM7OyY9V5zJpGv/fuLQ39op6s8/Y/Ub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nwQAAFtDb250ZW50X1R5cGVz&#10;XS54bWxQSwECFAAKAAAAAACHTuJAAAAAAAAAAAAAAAAABgAAAAAAAAAAABAAAACBAwAAX3JlbHMv&#10;UEsBAhQAFAAAAAgAh07iQIoUZjzRAAAAlAEAAAsAAAAAAAAAAQAgAAAApQMAAF9yZWxzLy5yZWxz&#10;UEsBAhQACgAAAAAAh07iQAAAAAAAAAAAAAAAAAQAAAAAAAAAAAAQAAAAAAAAAGRycy9QSwECFAAU&#10;AAAACACHTuJALYrW1NYAAAAJAQAADwAAAAAAAAABACAAAAAiAAAAZHJzL2Rvd25yZXYueG1sUEsB&#10;AhQAFAAAAAgAh07iQB5M/mowAgAAewQAAA4AAAAAAAAAAQAgAAAAJQEAAGRycy9lMm9Eb2MueG1s&#10;UEsFBgAAAAAGAAYAWQEAAMcFAAAAAA==&#10;">
                <v:fill on="t" focussize="0,0"/>
                <v:stroke color="#193A65" miterlimit="8" joinstyle="miter"/>
                <v:imagedata o:title=""/>
                <o:lock v:ext="edit" aspectratio="f"/>
                <v:textbox>
                  <w:txbxContent>
                    <w:p w14:paraId="63B5C0C8">
                      <w:pPr>
                        <w:rPr>
                          <w:rFonts w:hint="eastAsia"/>
                        </w:rPr>
                      </w:pPr>
                      <w:r>
                        <w:rPr>
                          <w:rFonts w:hint="eastAsia"/>
                        </w:rPr>
                        <w:t xml:space="preserve">The study was conducted with </w:t>
                      </w:r>
                      <w:r>
                        <w:rPr>
                          <w:rFonts w:hint="eastAsia" w:eastAsia="宋体"/>
                          <w:lang w:val="en-US" w:eastAsia="zh-CN"/>
                        </w:rPr>
                        <w:t>11</w:t>
                      </w:r>
                      <w:r>
                        <w:rPr>
                          <w:rFonts w:hint="eastAsia"/>
                        </w:rPr>
                        <w:t xml:space="preserve"> young male participants, and the results will be published in academic journals and made publicly available to the academic community. If participants wish to know the results of the study, we will share the results with them in the form of individual feedback or reports.</w:t>
                      </w:r>
                    </w:p>
                  </w:txbxContent>
                </v:textbox>
                <w10:wrap type="topAndBottom"/>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pPr>
        <w:spacing w:before="240" w:after="240"/>
        <w:rPr>
          <w:b/>
        </w:rPr>
      </w:pPr>
    </w:p>
    <w:p w14:paraId="633D3D21">
      <w:pPr>
        <w:spacing w:before="240" w:after="240"/>
        <w:rPr>
          <w:b/>
          <w:sz w:val="28"/>
          <w:szCs w:val="28"/>
        </w:rPr>
      </w:pPr>
      <w:r>
        <w:rPr>
          <w:b/>
          <w:sz w:val="28"/>
          <w:szCs w:val="28"/>
        </w:rPr>
        <w:t xml:space="preserve">Non-human subjects research using specimens/ animals collected as part of the study, or those housed in archival collections. Examples include archaeology, paleontology, botany and zoology. </w:t>
      </w:r>
    </w:p>
    <w:p w14:paraId="3F5F17F9">
      <w:pPr>
        <w:spacing w:after="240"/>
      </w:pPr>
      <w:r>
        <mc:AlternateContent>
          <mc:Choice Requires="wps">
            <w:drawing>
              <wp:anchor distT="45720" distB="45720" distL="114300" distR="114300" simplePos="0" relativeHeight="251666432" behindDoc="0" locked="0" layoutInCell="1" allowOverlap="1">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02348124">
                            <w:pPr>
                              <w:rPr>
                                <w:rFonts w:hint="default" w:eastAsia="宋体"/>
                                <w:lang w:val="en-US" w:eastAsia="zh-CN"/>
                              </w:rPr>
                            </w:pPr>
                            <w:r>
                              <w:rPr>
                                <w:rFonts w:hint="eastAsia" w:eastAsia="宋体"/>
                                <w:lang w:val="en-US" w:eastAsia="zh-CN"/>
                              </w:rPr>
                              <w:t>N/A</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85.05pt;height:53.25pt;width:538.5pt;mso-position-horizontal:right;mso-position-horizontal-relative:margin;mso-wrap-distance-bottom:3.6pt;mso-wrap-distance-top:3.6pt;z-index:251666432;mso-width-relative:page;mso-height-relative:page;" fillcolor="#FFFFFF" filled="t" stroked="t" coordsize="21600,21600" o:gfxdata="UEsDBAoAAAAAAIdO4kAAAAAAAAAAAAAAAAAEAAAAZHJzL1BLAwQUAAAACACHTuJAJtgANNYAAAAJ&#10;AQAADwAAAGRycy9kb3ducmV2LnhtbE2PzU7DMBCE70i8g7VIXBC1k0OCQpweKiFxQrQgVdy28ZJE&#10;xOsodvrz9mxPcNyZ0ew39frsR3WkOQ6BLWQrA4q4DW7gzsLnx8vjE6iYkB2OgcnChSKsm9ubGisX&#10;Tryl4y51Sko4VmihT2mqtI5tTx7jKkzE4n2H2WOSc+60m/Ek5X7UuTGF9jiwfOhxok1P7c9u8RaW&#10;h+J9753+wvyNX8Mm4mWbCmvv7zLzDCrROf2F4Yov6NAI0yEs7KIaLciQJGppMlBX25SlSAcLeVkU&#10;oJta/1/Q/AJQSwMEFAAAAAgAh07iQOxnz4AxAgAAewQAAA4AAABkcnMvZTJvRG9jLnhtbK1U227b&#10;MAx9H7B/EPS+OHGbm1Gn6BJkGNB1A9p9gCLLsTBJ1CQldvb1o2SnSzsM6MP8IIgidXh4SPnmttOK&#10;HIXzEkxJJ6MxJcJwqKTZl/T70/bDghIfmKmYAiNKehKe3q7ev7tpbSFyaEBVwhEEMb5obUmbEGyR&#10;ZZ43QjM/AisMOmtwmgU03T6rHGsRXassH49nWQuusg648B5PN72TDojuLYBQ15KLDfCDFib0qE4o&#10;FrAk30jr6SqxrWvBw9e69iIQVVKsNKQVk+B+F9dsdcOKvWO2kXygwN5C4VVNmkmDSZ+hNiwwcnDy&#10;LygtuQMPdRhx0FlfSFIEq5iMX2nz2DArUi0otbfPovv/B8sfjt8ckRVOwpISwzR2/El0gXyEjuRR&#10;ntb6AqMeLcaFDo8xNJXq7T3wH54YWDfM7MWdc9A2glVIbxJvZhdXexwfQXbtF6gwDTsESEBd7XTU&#10;DtUgiI6tOT23JlLheDhbXC2WU3Rx9M3ms3w+TSlYcb5tnQ+fBGgSNyV12PqEzo73PkQ2rDiHxGQe&#10;lKy2UqlkuP1urRw5MhyTbfoG9BdhypC2pMtpPu0F+CfEZHl1NzsTfAGhZcDXo6Qu6WIcvyGPMoNe&#10;UaJerNDtukH/HVQnVM5BP7/4enHTgPtFSYuzW1L/88CcoER9Nqj+cnJ9HYc9GdfTeY6Gu/TsLj3M&#10;cIQqaaCk365DeiBRGAN32KVaJgFjO3smA1ecyaTr8H7i0F/aKerPP2P1G1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CbYADTWAAAACQEAAA8AAAAAAAAAAQAgAAAAIgAAAGRycy9kb3ducmV2LnhtbFBL&#10;AQIUABQAAAAIAIdO4kDsZ8+AMQIAAHsEAAAOAAAAAAAAAAEAIAAAACUBAABkcnMvZTJvRG9jLnht&#10;bFBLBQYAAAAABgAGAFkBAADIBQAAAAA=&#10;">
                <v:fill on="t" focussize="0,0"/>
                <v:stroke color="#193A65" miterlimit="8" joinstyle="miter"/>
                <v:imagedata o:title=""/>
                <o:lock v:ext="edit" aspectratio="f"/>
                <v:textbox>
                  <w:txbxContent>
                    <w:p w14:paraId="02348124">
                      <w:pPr>
                        <w:rPr>
                          <w:rFonts w:hint="default" w:eastAsia="宋体"/>
                          <w:lang w:val="en-US" w:eastAsia="zh-CN"/>
                        </w:rPr>
                      </w:pPr>
                      <w:r>
                        <w:rPr>
                          <w:rFonts w:hint="eastAsia" w:eastAsia="宋体"/>
                          <w:lang w:val="en-US" w:eastAsia="zh-CN"/>
                        </w:rPr>
                        <w:t>N/A</w:t>
                      </w:r>
                    </w:p>
                  </w:txbxContent>
                </v:textbox>
                <w10:wrap type="topAndBottom"/>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pPr>
        <w:spacing w:after="240"/>
      </w:pPr>
    </w:p>
    <w:p w14:paraId="3E277509">
      <w:pPr>
        <w:spacing w:after="240"/>
      </w:pPr>
      <w:r>
        <mc:AlternateContent>
          <mc:Choice Requires="wps">
            <w:drawing>
              <wp:anchor distT="45720" distB="45720" distL="114300" distR="114300" simplePos="0" relativeHeight="251667456" behindDoc="0" locked="0" layoutInCell="1" allowOverlap="1">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7E9D1D64">
                            <w:pPr>
                              <w:rPr>
                                <w:rFonts w:hint="default" w:eastAsia="宋体"/>
                                <w:lang w:val="en-US" w:eastAsia="zh-CN"/>
                              </w:rPr>
                            </w:pPr>
                            <w:r>
                              <w:rPr>
                                <w:rFonts w:hint="eastAsia" w:eastAsia="宋体"/>
                                <w:lang w:val="en-US" w:eastAsia="zh-CN"/>
                              </w:rPr>
                              <w:t>N/A</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53.5pt;height:53.25pt;width:538.5pt;mso-position-horizontal:right;mso-position-horizontal-relative:margin;mso-wrap-distance-bottom:3.6pt;mso-wrap-distance-top:3.6pt;z-index:251667456;mso-width-relative:page;mso-height-relative:page;" fillcolor="#FFFFFF" filled="t" stroked="t" coordsize="21600,21600" o:gfxdata="UEsDBAoAAAAAAIdO4kAAAAAAAAAAAAAAAAAEAAAAZHJzL1BLAwQUAAAACACHTuJA/bGaD9YAAAAJ&#10;AQAADwAAAGRycy9kb3ducmV2LnhtbE2PT0vDQBDF74LfYRnBi9jdVEwlZtNDQfAkthXE2zQ7JsHs&#10;bMhu+ufbOznp7c284c3vleuz79WRxtgFtpAtDCjiOriOGwsf+5f7J1AxITvsA5OFC0VYV9dXJRYu&#10;nHhLx11qlIRwLNBCm9JQaB3rljzGRRiIxfsOo8ck49hoN+JJwn2vl8bk2mPH8qHFgTYt1T+7yVuY&#10;7vL3T+/0Fy7f+DVsIl62Kbf29iYzz6ASndPfMcz4gg6VMB3CxC6q3oIUSbI1KxGzbVazOlhYZg+P&#10;oKtS/29Q/QJQSwMEFAAAAAgAh07iQFUvni8xAgAAewQAAA4AAABkcnMvZTJvRG9jLnhtbK1U227b&#10;MAx9H7B/EPS+OHGbm1Gn6BJkGNB1A9p9gCLLsTBJ1CQldvb1o2SnSzsM6MP8IIgidXh4SPnmttOK&#10;HIXzEkxJJ6MxJcJwqKTZl/T70/bDghIfmKmYAiNKehKe3q7ev7tpbSFyaEBVwhEEMb5obUmbEGyR&#10;ZZ43QjM/AisMOmtwmgU03T6rHGsRXassH49nWQuusg648B5PN72TDojuLYBQ15KLDfCDFib0qE4o&#10;FrAk30jr6SqxrWvBw9e69iIQVVKsNKQVk+B+F9dsdcOKvWO2kXygwN5C4VVNmkmDSZ+hNiwwcnDy&#10;LygtuQMPdRhx0FlfSFIEq5iMX2nz2DArUi0otbfPovv/B8sfjt8ckVVJc5TEMI0dfxJdIB+hI3mU&#10;p7W+wKhHi3Ghw2McmlSqt/fAf3hiYN0wsxd3zkHbCFYhvUm8mV1c7XF8BNm1X6DCNOwQIAF1tdNR&#10;O1SDIDryOD23JlLheDhbXC2WU3Rx9M3ms3w+TSlYcb5tnQ+fBGgSNyV12PqEzo73PkQ2rDiHxGQe&#10;lKy2UqlkuP1urRw5MhyTbfoG9BdhypC2pMtpPu0F+CfEZHl1NzsTfAGhZcDXo6Qu6WIcvyGPMoNe&#10;UaJerNDtukH/HVQnVM5BP7/4enHTgPtFSYuzW1L/88CcoER9Nqj+cnJ9jVKFZFxP57G17tKzu/Qw&#10;wxGqpIGSfrsO6YFEYQzcYZdqmQSM7eyZDFxxJpOuw/uJQ39pp6g//4zVb1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P2xmg/WAAAACQEAAA8AAAAAAAAAAQAgAAAAIgAAAGRycy9kb3ducmV2LnhtbFBL&#10;AQIUABQAAAAIAIdO4kBVL54vMQIAAHsEAAAOAAAAAAAAAAEAIAAAACUBAABkcnMvZTJvRG9jLnht&#10;bFBLBQYAAAAABgAGAFkBAADIBQAAAAA=&#10;">
                <v:fill on="t" focussize="0,0"/>
                <v:stroke color="#193A65" miterlimit="8" joinstyle="miter"/>
                <v:imagedata o:title=""/>
                <o:lock v:ext="edit" aspectratio="f"/>
                <v:textbox>
                  <w:txbxContent>
                    <w:p w14:paraId="7E9D1D64">
                      <w:pPr>
                        <w:rPr>
                          <w:rFonts w:hint="default" w:eastAsia="宋体"/>
                          <w:lang w:val="en-US" w:eastAsia="zh-CN"/>
                        </w:rPr>
                      </w:pPr>
                      <w:r>
                        <w:rPr>
                          <w:rFonts w:hint="eastAsia" w:eastAsia="宋体"/>
                          <w:lang w:val="en-US" w:eastAsia="zh-CN"/>
                        </w:rPr>
                        <w:t>N/A</w:t>
                      </w:r>
                    </w:p>
                  </w:txbxContent>
                </v:textbox>
                <w10:wrap type="topAndBottom"/>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pPr>
        <w:spacing w:after="240"/>
      </w:pPr>
    </w:p>
    <w:p w14:paraId="0AC1C259">
      <w:pPr>
        <w:spacing w:after="240"/>
      </w:pPr>
      <w:r>
        <mc:AlternateContent>
          <mc:Choice Requires="wps">
            <w:drawing>
              <wp:anchor distT="45720" distB="45720" distL="114300" distR="114300" simplePos="0" relativeHeight="251668480" behindDoc="0" locked="0" layoutInCell="1" allowOverlap="1">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34BB3CFA">
                            <w:pPr>
                              <w:rPr>
                                <w:rFonts w:hint="default" w:eastAsia="宋体"/>
                                <w:lang w:val="en-US" w:eastAsia="zh-CN"/>
                              </w:rPr>
                            </w:pPr>
                            <w:r>
                              <w:rPr>
                                <w:rFonts w:hint="eastAsia" w:eastAsia="宋体"/>
                                <w:lang w:val="en-US" w:eastAsia="zh-CN"/>
                              </w:rPr>
                              <w:t>N/A</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53.5pt;height:53.25pt;width:538.5pt;mso-position-horizontal:right;mso-position-horizontal-relative:margin;mso-wrap-distance-bottom:3.6pt;mso-wrap-distance-top:3.6pt;z-index:251668480;mso-width-relative:page;mso-height-relative:page;" fillcolor="#FFFFFF" filled="t" stroked="t" coordsize="21600,21600" o:gfxdata="UEsDBAoAAAAAAIdO4kAAAAAAAAAAAAAAAAAEAAAAZHJzL1BLAwQUAAAACACHTuJA/bGaD9YAAAAJ&#10;AQAADwAAAGRycy9kb3ducmV2LnhtbE2PT0vDQBDF74LfYRnBi9jdVEwlZtNDQfAkthXE2zQ7JsHs&#10;bMhu+ufbOznp7c284c3vleuz79WRxtgFtpAtDCjiOriOGwsf+5f7J1AxITvsA5OFC0VYV9dXJRYu&#10;nHhLx11qlIRwLNBCm9JQaB3rljzGRRiIxfsOo8ck49hoN+JJwn2vl8bk2mPH8qHFgTYt1T+7yVuY&#10;7vL3T+/0Fy7f+DVsIl62Kbf29iYzz6ASndPfMcz4gg6VMB3CxC6q3oIUSbI1KxGzbVazOlhYZg+P&#10;oKtS/29Q/QJQSwMEFAAAAAgAh07iQNd7En0yAgAAewQAAA4AAABkcnMvZTJvRG9jLnhtbK1UUW/b&#10;IBB+n7T/gHhfnLhJmlhxqqxVpkldN6ndDyAYx2jAMSCxu1+/AztZ2mlSH+YHxHHHd999d3h102lF&#10;jsJ5Caakk9GYEmE4VNLsS/r9afthQYkPzFRMgRElfRae3qzfv1u1thA5NKAq4QiCGF+0tqRNCLbI&#10;Ms8boZkfgRUGnTU4zQKabp9VjrWIrlWWj8fzrAVXWQdceI+nd72TDojuLYBQ15KLO+AHLUzoUZ1Q&#10;LGBJvpHW03ViW9eCh6917UUgqqRYaUgrJsH9Lq7ZesWKvWO2kXygwN5C4VVNmkmDSc9QdywwcnDy&#10;LygtuQMPdRhx0FlfSFIEq5iMX2nz2DArUi0otbdn0f3/g+UPx2+OyKqk+YQSwzR2/El0gXyEjuRR&#10;ntb6AqMeLcaFDo9xaFKp3t4D/+GJgduGmb3YOAdtI1iF9CbxZnZxtcfxEWTXfoEK07BDgATU1U5H&#10;7VANgujYmudzayIVjofzxdViOUMXR9/8ep5fz1IKVpxuW+fDJwGaxE1JHbY+obPjvQ+RDStOITGZ&#10;ByWrrVQqGW6/u1WOHBmOyTZ9A/qLMGVIW9LlLJ/1AvwTYrK82sxPBF9AaBnw9SipS7oYx2/Io8yg&#10;V5SoFyt0u27QfwfVMyrnoJ9ffL24acD9oqTF2S2p/3lgTlCiPhtUfzmZTuOwJ2M6u87RcJee3aWH&#10;GY5QJQ2U9NvbkB5IFMbABrtUyyRgbGfPZOCKM5l0Hd5PHPpLO0X9+WesfwN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ChBAAAW0NvbnRlbnRfVHlw&#10;ZXNdLnhtbFBLAQIUAAoAAAAAAIdO4kAAAAAAAAAAAAAAAAAGAAAAAAAAAAAAEAAAAIMDAABfcmVs&#10;cy9QSwECFAAUAAAACACHTuJAihRmPNEAAACUAQAACwAAAAAAAAABACAAAACnAwAAX3JlbHMvLnJl&#10;bHNQSwECFAAKAAAAAACHTuJAAAAAAAAAAAAAAAAABAAAAAAAAAAAABAAAAAAAAAAZHJzL1BLAQIU&#10;ABQAAAAIAIdO4kD9sZoP1gAAAAkBAAAPAAAAAAAAAAEAIAAAACIAAABkcnMvZG93bnJldi54bWxQ&#10;SwECFAAUAAAACACHTuJA13sSfTICAAB7BAAADgAAAAAAAAABACAAAAAlAQAAZHJzL2Uyb0RvYy54&#10;bWxQSwUGAAAAAAYABgBZAQAAyQUAAAAA&#10;">
                <v:fill on="t" focussize="0,0"/>
                <v:stroke color="#193A65" miterlimit="8" joinstyle="miter"/>
                <v:imagedata o:title=""/>
                <o:lock v:ext="edit" aspectratio="f"/>
                <v:textbox>
                  <w:txbxContent>
                    <w:p w14:paraId="34BB3CFA">
                      <w:pPr>
                        <w:rPr>
                          <w:rFonts w:hint="default" w:eastAsia="宋体"/>
                          <w:lang w:val="en-US" w:eastAsia="zh-CN"/>
                        </w:rPr>
                      </w:pPr>
                      <w:r>
                        <w:rPr>
                          <w:rFonts w:hint="eastAsia" w:eastAsia="宋体"/>
                          <w:lang w:val="en-US" w:eastAsia="zh-CN"/>
                        </w:rPr>
                        <w:t>N/A</w:t>
                      </w:r>
                    </w:p>
                  </w:txbxContent>
                </v:textbox>
                <w10:wrap type="topAndBottom"/>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pPr>
        <w:spacing w:after="240"/>
      </w:pPr>
    </w:p>
    <w:p w14:paraId="46498F46">
      <w:pPr>
        <w:spacing w:after="240"/>
      </w:pPr>
      <w:r>
        <mc:AlternateContent>
          <mc:Choice Requires="wps">
            <w:drawing>
              <wp:anchor distT="45720" distB="45720" distL="114300" distR="114300" simplePos="0" relativeHeight="251669504" behindDoc="0" locked="0" layoutInCell="1" allowOverlap="1">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75D923C4">
                            <w:pPr>
                              <w:rPr>
                                <w:rFonts w:hint="default" w:eastAsia="宋体"/>
                                <w:lang w:val="en-US" w:eastAsia="zh-CN"/>
                              </w:rPr>
                            </w:pPr>
                            <w:r>
                              <w:rPr>
                                <w:rFonts w:hint="eastAsia" w:eastAsia="宋体"/>
                                <w:lang w:val="en-US" w:eastAsia="zh-CN"/>
                              </w:rPr>
                              <w:t>N/A</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66.65pt;height:53.25pt;width:538.5pt;mso-position-horizontal:right;mso-position-horizontal-relative:margin;mso-wrap-distance-bottom:3.6pt;mso-wrap-distance-top:3.6pt;z-index:251669504;mso-width-relative:page;mso-height-relative:page;" fillcolor="#FFFFFF" filled="t" stroked="t" coordsize="21600,21600" o:gfxdata="UEsDBAoAAAAAAIdO4kAAAAAAAAAAAAAAAAAEAAAAZHJzL1BLAwQUAAAACACHTuJAixhhDdcAAAAJ&#10;AQAADwAAAGRycy9kb3ducmV2LnhtbE2PT0vDQBDF74LfYRnBi9hNE0jbmE0PBcGT2FYQb9PsNAlm&#10;Z0N20z/f3ulJj/Pe483vleuL69WJxtB5NjCfJaCIa287bgx87l+fl6BCRLbYeyYDVwqwru7vSiys&#10;P/OWTrvYKCnhUKCBNsah0DrULTkMMz8Qi3f0o8Mo59hoO+JZyl2v0yTJtcOO5UOLA21aqn92kzMw&#10;PeUfX87qb0zf+c1vAl63MTfm8WGevICKdIl/YbjhCzpUwnTwE9ugegMyJIqaZRmom50sFiIdDKTZ&#10;agm6KvX/BdUvUEsDBBQAAAAIAIdO4kBRhoaKMgIAAHsEAAAOAAAAZHJzL2Uyb0RvYy54bWytVFFv&#10;2yAQfp+0/4B4X5y4SZpYcaqsVaZJXTep3Q8gGMdowDEgsbtfvwM7WdppUh/mB8Rxx3fffXd4ddNp&#10;RY7CeQmmpJPRmBJhOFTS7Ev6/Wn7YUGJD8xUTIERJX0Wnt6s379btbYQOTSgKuEIghhftLakTQi2&#10;yDLPG6GZH4EVBp01OM0Cmm6fVY61iK5Vlo/H86wFV1kHXHiPp3e9kw6I7i2AUNeSizvgBy1M6FGd&#10;UCxgSb6R1tN1YlvXgoevde1FIKqkWGlIKybB/S6u2XrFir1jtpF8oMDeQuFVTZpJg0nPUHcsMHJw&#10;8i8oLbkDD3UYcdBZX0hSBKuYjF9p89gwK1ItKLW3Z9H9/4PlD8dvjsiqpHlOiWEaO/4kukA+Qkfy&#10;KE9rfYFRjxbjQofHODSpVG/vgf/wxMBtw8xebJyDthGsQnqTeDO7uNrj+Aiya79AhWnYIUAC6mqn&#10;o3aoBkF0bM3zuTWRCsfD+eJqsZyhi6Nvfj3Pr2cpBStOt63z4ZMATeKmpA5bn9DZ8d6HyIYVp5CY&#10;zIOS1VYqlQy3390qR44Mx2SbvgH9RZgypC3pcpbPegH+CTFZXm3mJ4IvILQM+HqU1CVdjOM35FFm&#10;0CtK1IsVul036L+D6hmVc9DPL75e3DTgflHS4uyW1P88MCcoUZ8Nqr+cTKdx2JMxnV3naLhLz+7S&#10;wwxHqJIGSvrtbUgPJApjYINdqmUSMLazZzJwxZlMug7vJw79pZ2i/vwz1r8B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ogQAAFtDb250ZW50X1R5&#10;cGVzXS54bWxQSwECFAAKAAAAAACHTuJAAAAAAAAAAAAAAAAABgAAAAAAAAAAABAAAACEAwAAX3Jl&#10;bHMvUEsBAhQAFAAAAAgAh07iQIoUZjzRAAAAlAEAAAsAAAAAAAAAAQAgAAAAqAMAAF9yZWxzLy5y&#10;ZWxzUEsBAhQACgAAAAAAh07iQAAAAAAAAAAAAAAAAAQAAAAAAAAAAAAQAAAAAAAAAGRycy9QSwEC&#10;FAAUAAAACACHTuJAixhhDdcAAAAJAQAADwAAAAAAAAABACAAAAAiAAAAZHJzL2Rvd25yZXYueG1s&#10;UEsBAhQAFAAAAAgAh07iQFGGhooyAgAAewQAAA4AAAAAAAAAAQAgAAAAJgEAAGRycy9lMm9Eb2Mu&#10;eG1sUEsFBgAAAAAGAAYAWQEAAMoFAAAAAA==&#10;">
                <v:fill on="t" focussize="0,0"/>
                <v:stroke color="#193A65" miterlimit="8" joinstyle="miter"/>
                <v:imagedata o:title=""/>
                <o:lock v:ext="edit" aspectratio="f"/>
                <v:textbox>
                  <w:txbxContent>
                    <w:p w14:paraId="75D923C4">
                      <w:pPr>
                        <w:rPr>
                          <w:rFonts w:hint="default" w:eastAsia="宋体"/>
                          <w:lang w:val="en-US" w:eastAsia="zh-CN"/>
                        </w:rPr>
                      </w:pPr>
                      <w:r>
                        <w:rPr>
                          <w:rFonts w:hint="eastAsia" w:eastAsia="宋体"/>
                          <w:lang w:val="en-US" w:eastAsia="zh-CN"/>
                        </w:rPr>
                        <w:t>N/A</w:t>
                      </w:r>
                    </w:p>
                  </w:txbxContent>
                </v:textbox>
                <w10:wrap type="topAndBottom"/>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pPr>
        <w:spacing w:after="240"/>
      </w:pPr>
    </w:p>
    <w:p w14:paraId="0F0A3A16">
      <w:pPr>
        <w:spacing w:after="240"/>
      </w:pPr>
      <w:r>
        <mc:AlternateContent>
          <mc:Choice Requires="wps">
            <w:drawing>
              <wp:anchor distT="45720" distB="45720" distL="114300" distR="114300" simplePos="0" relativeHeight="251670528" behindDoc="0" locked="0" layoutInCell="1" allowOverlap="1">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6CB35C38">
                            <w:pPr>
                              <w:rPr>
                                <w:rFonts w:hint="default" w:eastAsia="宋体"/>
                                <w:lang w:val="en-US" w:eastAsia="zh-CN"/>
                              </w:rPr>
                            </w:pPr>
                            <w:r>
                              <w:rPr>
                                <w:rFonts w:hint="eastAsia" w:eastAsia="宋体"/>
                                <w:lang w:val="en-US" w:eastAsia="zh-CN"/>
                              </w:rPr>
                              <w:t>N/A</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42.6pt;height:53.25pt;width:538.5pt;mso-position-horizontal:right;mso-position-horizontal-relative:margin;mso-wrap-distance-bottom:3.6pt;mso-wrap-distance-top:3.6pt;z-index:251670528;mso-width-relative:page;mso-height-relative:page;" fillcolor="#FFFFFF" filled="t" stroked="t" coordsize="21600,21600" o:gfxdata="UEsDBAoAAAAAAIdO4kAAAAAAAAAAAAAAAAAEAAAAZHJzL1BLAwQUAAAACACHTuJANO89A9cAAAAI&#10;AQAADwAAAGRycy9kb3ducmV2LnhtbE2PT0vDQBDF74LfYRnBi7SbBEzamE0PBcGT2CqIt2l2TILZ&#10;2ZDd9M+3d3rS28y8x5vfqzZnN6gjTaH3bCBdJqCIG297bg18vD8vVqBCRLY4eCYDFwqwqW9vKiyt&#10;P/GOjvvYKgnhUKKBLsax1Do0HTkMSz8Si/btJ4dR1qnVdsKThLtBZ0mSa4c9y4cOR9p21PzsZ2dg&#10;fsjfPp3VX5i98ovfBrzsYm7M/V2aPIGKdI5/ZrjiCzrUwnTwM9ugBgNSJBpYPWagrmpSFHI5yLRO&#10;C9B1pf8XqH8BUEsDBBQAAAAIAIdO4kDT0grYMgIAAHsEAAAOAAAAZHJzL2Uyb0RvYy54bWytVFFv&#10;2yAQfp+0/4B4X5w4TZpYdaqsUaZJXTep3Q8gGMdowDEgsbNfvwM7XdppUh/mB8Rxx3fffXf45rbT&#10;ihyF8xJMSSejMSXCcKik2Zf0+9P2w4ISH5ipmAIjSnoSnt6u3r+7aW0hcmhAVcIRBDG+aG1JmxBs&#10;kWWeN0IzPwIrDDprcJoFNN0+qxxrEV2rLB+P51kLrrIOuPAeTze9kw6I7i2AUNeSiw3wgxYm9KhO&#10;KBawJN9I6+kqsa1rwcPXuvYiEFVSrDSkFZPgfhfXbHXDir1jtpF8oMDeQuFVTZpJg0mfoTYsMHJw&#10;8i8oLbkDD3UYcdBZX0hSBKuYjF9p89gwK1ItKLW3z6L7/wfLH47fHJFVSfMpJYZp7PiT6AL5CB3J&#10;ozyt9QVGPVqMCx0e49CkUr29B/7DEwN3DTN7sXYO2kawCulN4s3s4mqP4yPIrv0CFaZhhwAJqKud&#10;jtqhGgTRsTWn59ZEKhwP54vpYjlDF0ff/HqeX89SClacb1vnwycBmsRNSR22PqGz470PkQ0rziEx&#10;mQclq61UKhluv7tTjhwZjsk2fQP6izBlSFvS5Syf9QL8E2KynK7nZ4IvILQM+HqU1CVdjOM35FFm&#10;0CtK1IsVul036L+D6oTKOejnF18vbhpwvyhpcXZL6n8emBOUqM8G1V9Orq7isCfjanado+EuPbtL&#10;DzMcoUoaKOm3dyE9kCiMgTV2qZZJwNjOnsnAFWcy6Tq8nzj0l3aK+vPPWP0G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ogQAAFtDb250ZW50X1R5&#10;cGVzXS54bWxQSwECFAAKAAAAAACHTuJAAAAAAAAAAAAAAAAABgAAAAAAAAAAABAAAACEAwAAX3Jl&#10;bHMvUEsBAhQAFAAAAAgAh07iQIoUZjzRAAAAlAEAAAsAAAAAAAAAAQAgAAAAqAMAAF9yZWxzLy5y&#10;ZWxzUEsBAhQACgAAAAAAh07iQAAAAAAAAAAAAAAAAAQAAAAAAAAAAAAQAAAAAAAAAGRycy9QSwEC&#10;FAAUAAAACACHTuJANO89A9cAAAAIAQAADwAAAAAAAAABACAAAAAiAAAAZHJzL2Rvd25yZXYueG1s&#10;UEsBAhQAFAAAAAgAh07iQNPSCtgyAgAAewQAAA4AAAAAAAAAAQAgAAAAJgEAAGRycy9lMm9Eb2Mu&#10;eG1sUEsFBgAAAAAGAAYAWQEAAMoFAAAAAA==&#10;">
                <v:fill on="t" focussize="0,0"/>
                <v:stroke color="#193A65" miterlimit="8" joinstyle="miter"/>
                <v:imagedata o:title=""/>
                <o:lock v:ext="edit" aspectratio="f"/>
                <v:textbox>
                  <w:txbxContent>
                    <w:p w14:paraId="6CB35C38">
                      <w:pPr>
                        <w:rPr>
                          <w:rFonts w:hint="default" w:eastAsia="宋体"/>
                          <w:lang w:val="en-US" w:eastAsia="zh-CN"/>
                        </w:rPr>
                      </w:pPr>
                      <w:r>
                        <w:rPr>
                          <w:rFonts w:hint="eastAsia" w:eastAsia="宋体"/>
                          <w:lang w:val="en-US" w:eastAsia="zh-CN"/>
                        </w:rPr>
                        <w:t>N/A</w:t>
                      </w:r>
                    </w:p>
                  </w:txbxContent>
                </v:textbox>
                <w10:wrap type="topAndBottom"/>
              </v:shape>
            </w:pict>
          </mc:Fallback>
        </mc:AlternateContent>
      </w:r>
      <w:r>
        <w:t>If your manuscript includes photographs of human remains please indicate whether authors obtained permission from descendants or affiliated cultural communities to do so.</w:t>
      </w:r>
    </w:p>
    <w:p w14:paraId="63090937">
      <w:pPr>
        <w:spacing w:after="240"/>
      </w:pPr>
    </w:p>
    <w:p w14:paraId="08132935">
      <w:pPr>
        <w:rPr>
          <w:rFonts w:ascii="Arial" w:hAnsi="Arial" w:cs="Arial"/>
        </w:rPr>
      </w:pPr>
    </w:p>
    <w:sectPr>
      <w:headerReference r:id="rId3" w:type="default"/>
      <w:pgSz w:w="12240" w:h="15840"/>
      <w:pgMar w:top="1109" w:right="720" w:bottom="720" w:left="720" w:header="36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auto"/>
    <w:pitch w:val="default"/>
    <w:sig w:usb0="E4002EFF" w:usb1="C000247B" w:usb2="00000009" w:usb3="00000000" w:csb0="200001FF" w:csb1="00000000"/>
  </w:font>
  <w:font w:name="Mangal">
    <w:altName w:val="Anonymous"/>
    <w:panose1 w:val="00000400000000000000"/>
    <w:charset w:val="00"/>
    <w:family w:val="roman"/>
    <w:pitch w:val="default"/>
    <w:sig w:usb0="00000000" w:usb1="00000000" w:usb2="00000000" w:usb3="00000000" w:csb0="00000001" w:csb1="00000000"/>
  </w:font>
  <w:font w:name="Anonymous">
    <w:panose1 w:val="02000409000000000000"/>
    <w:charset w:val="00"/>
    <w:family w:val="auto"/>
    <w:pitch w:val="default"/>
    <w:sig w:usb0="80000007" w:usb1="00000000" w:usb2="00000000" w:usb3="00000000" w:csb0="20000111" w:csb1="40000000"/>
  </w:font>
  <w:font w:name="等线 Light">
    <w:panose1 w:val="02010600030101010101"/>
    <w:charset w:val="86"/>
    <w:family w:val="auto"/>
    <w:pitch w:val="default"/>
    <w:sig w:usb0="A00002BF" w:usb1="38CF7CFA" w:usb2="00000016" w:usb3="00000000" w:csb0="0004000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DE71363">
    <w:pPr>
      <w:pStyle w:val="3"/>
      <w:jc w:val="right"/>
    </w:pPr>
    <w:r>
      <mc:AlternateContent>
        <mc:Choice Requires="wps">
          <w:drawing>
            <wp:anchor distT="0" distB="0" distL="114300" distR="114300" simplePos="0" relativeHeight="251659264" behindDoc="0" locked="0" layoutInCell="1" allowOverlap="1">
              <wp:simplePos x="0" y="0"/>
              <wp:positionH relativeFrom="column">
                <wp:posOffset>20955</wp:posOffset>
              </wp:positionH>
              <wp:positionV relativeFrom="paragraph">
                <wp:posOffset>656590</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2" o:spid="_x0000_s1026" o:spt="20" style="position:absolute;left:0pt;margin-left:1.65pt;margin-top:51.7pt;height:1.15pt;width:437.85pt;z-index:251659264;mso-width-relative:page;mso-height-relative:page;" filled="f" stroked="t" coordsize="21600,21600" o:gfxdata="UEsDBAoAAAAAAIdO4kAAAAAAAAAAAAAAAAAEAAAAZHJzL1BLAwQUAAAACACHTuJADOLWl9kAAAAJ&#10;AQAADwAAAGRycy9kb3ducmV2LnhtbE2PwU7DMBBE70j8g7VI3KjdBtIS4lQVEogLKqQFiZsbL0lE&#10;vI5it03/nu0Jjjszmn2TL0fXiQMOofWkYTpRIJAqb1uqNWw3TzcLECEasqbzhBpOGGBZXF7kJrP+&#10;SO94KGMtuIRCZjQ0MfaZlKFq0Jkw8T0Se99+cCbyOdTSDubI5a6TM6VS6UxL/KExPT42WP2Ue6fh&#10;Zayf2/Yr/azS1asK64/V7FS+aX19NVUPICKO8S8MZ3xGh4KZdn5PNohOQ5JwkGWV3IJgfzG/5227&#10;s3I3B1nk8v+C4hdQSwMEFAAAAAgAh07iQMJv4ZncAQAAuAMAAA4AAABkcnMvZTJvRG9jLnhtbK1T&#10;y27bMBC8F+g/ELzXkp1aSATLQWEjvRRtgLQfsKYoiQBf2GUs+++7lBynTS85VAdquY/hznC5uT85&#10;K44ayQTfyOWilEJ7FVrj+0b++vnw6VYKSuBbsMHrRp41yfvtxw+bMdZ6FYZgW42CQTzVY2zkkFKs&#10;i4LUoB3QIkTtOdgFdJB4i33RIoyM7myxKsuqGAO2EYPSROzdz0F5QcT3AIauM0rvg3p22qcZFbWF&#10;xJRoMJHkduq267RKP7qOdBK2kcw0TSsfwvYhr8V2A3WPEAejLi3Ae1p4w8mB8XzoFWoPCcQzmn+g&#10;nFEYKHRpoYIrZiKTIsxiWb7R5mmAqCcuLDXFq+j0/2DV9+MjCtM2ciWFB8cX/pQQTD8ksQves4AB&#10;xSrrNEaqOX3nH/Gyo/iImfSpQ5f/TEecJm3PV231KQnFzvW6Kqu7tRSKY8vPVbnOmMVrcURKX3Vw&#10;IhuNtMZn6lDD8RulOfUlJbt9eDDWsh9q68XYyOpmzZeqgEey41Fg00WmRb6XAmzPs64STogUrGlz&#10;dS4m7A87i+IIPCHLu5sv1Utjf6Xlo/dAw5w3hebZcSbxc7DGNfK2zN+FlvXMLks2i5StQ2jPk3aT&#10;ny904n8Zvjwxf+6n6tcHt/0N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TgQAAFtDb250ZW50X1R5cGVzXS54bWxQSwECFAAKAAAAAACHTuJAAAAA&#10;AAAAAAAAAAAABgAAAAAAAAAAABAAAAAwAwAAX3JlbHMvUEsBAhQAFAAAAAgAh07iQIoUZjzRAAAA&#10;lAEAAAsAAAAAAAAAAQAgAAAAVAMAAF9yZWxzLy5yZWxzUEsBAhQACgAAAAAAh07iQAAAAAAAAAAA&#10;AAAAAAQAAAAAAAAAAAAQAAAAAAAAAGRycy9QSwECFAAUAAAACACHTuJADOLWl9kAAAAJAQAADwAA&#10;AAAAAAABACAAAAAiAAAAZHJzL2Rvd25yZXYueG1sUEsBAhQAFAAAAAgAh07iQMJv4ZncAQAAuAMA&#10;AA4AAAAAAAAAAQAgAAAAKAEAAGRycy9lMm9Eb2MueG1sUEsFBgAAAAAGAAYAWQEAAHYFAAAAAA==&#10;">
              <v:fill on="f" focussize="0,0"/>
              <v:stroke weight="0.5pt" color="#193A65 [3204]" miterlimit="8" joinstyle="miter"/>
              <v:imagedata o:title=""/>
              <o:lock v:ext="edit" aspectratio="f"/>
            </v:line>
          </w:pict>
        </mc:Fallback>
      </mc:AlternateContent>
    </w:r>
    <w:r>
      <w:drawing>
        <wp:inline distT="0" distB="0" distL="0" distR="0">
          <wp:extent cx="128079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pPr>
      <w:pStyle w:val="3"/>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hideSpellingErrors/>
  <w:hideGrammaticalErrors/>
  <w:documentProtection w:enforcement="0"/>
  <w:defaultTabStop w:val="720"/>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335779"/>
    <w:rsid w:val="004A7A57"/>
    <w:rsid w:val="004C71C4"/>
    <w:rsid w:val="00515BC0"/>
    <w:rsid w:val="00541C18"/>
    <w:rsid w:val="00580384"/>
    <w:rsid w:val="0069423E"/>
    <w:rsid w:val="006F5F45"/>
    <w:rsid w:val="00831ADE"/>
    <w:rsid w:val="00841F25"/>
    <w:rsid w:val="009364D9"/>
    <w:rsid w:val="00A43F5B"/>
    <w:rsid w:val="00A961CD"/>
    <w:rsid w:val="00AD410C"/>
    <w:rsid w:val="00BD19EC"/>
    <w:rsid w:val="00E004E6"/>
    <w:rsid w:val="00E976A3"/>
    <w:rsid w:val="00F57A3B"/>
    <w:rsid w:val="00F64ACF"/>
    <w:rsid w:val="00FA2582"/>
    <w:rsid w:val="00FF1951"/>
    <w:rsid w:val="482F5134"/>
    <w:rsid w:val="683345E4"/>
    <w:rsid w:val="785D0C47"/>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HAnsi" w:cstheme="minorBidi"/>
      <w:sz w:val="24"/>
      <w:szCs w:val="24"/>
      <w:lang w:val="en-US" w:eastAsia="en-US" w:bidi="ar-SA"/>
    </w:rPr>
  </w:style>
  <w:style w:type="character" w:default="1" w:styleId="6">
    <w:name w:val="Default Paragraph Font"/>
    <w:semiHidden/>
    <w:unhideWhenUsed/>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0"/>
    <w:unhideWhenUsed/>
    <w:uiPriority w:val="99"/>
    <w:pPr>
      <w:tabs>
        <w:tab w:val="center" w:pos="4680"/>
        <w:tab w:val="right" w:pos="9360"/>
      </w:tabs>
    </w:pPr>
  </w:style>
  <w:style w:type="paragraph" w:styleId="3">
    <w:name w:val="header"/>
    <w:basedOn w:val="1"/>
    <w:link w:val="9"/>
    <w:unhideWhenUsed/>
    <w:uiPriority w:val="99"/>
    <w:pPr>
      <w:tabs>
        <w:tab w:val="center" w:pos="4680"/>
        <w:tab w:val="right" w:pos="9360"/>
      </w:tabs>
    </w:pPr>
  </w:style>
  <w:style w:type="paragraph" w:styleId="4">
    <w:name w:val="Title"/>
    <w:basedOn w:val="1"/>
    <w:next w:val="1"/>
    <w:link w:val="11"/>
    <w:qFormat/>
    <w:uiPriority w:val="10"/>
    <w:pPr>
      <w:contextualSpacing/>
    </w:pPr>
    <w:rPr>
      <w:rFonts w:asciiTheme="majorHAnsi" w:hAnsiTheme="majorHAnsi" w:eastAsiaTheme="majorEastAsia" w:cstheme="majorBidi"/>
      <w:spacing w:val="-10"/>
      <w:kern w:val="28"/>
      <w:sz w:val="56"/>
      <w:szCs w:val="56"/>
    </w:rPr>
  </w:style>
  <w:style w:type="character" w:styleId="7">
    <w:name w:val="FollowedHyperlink"/>
    <w:basedOn w:val="6"/>
    <w:semiHidden/>
    <w:unhideWhenUsed/>
    <w:qFormat/>
    <w:uiPriority w:val="99"/>
    <w:rPr>
      <w:color w:val="954F72" w:themeColor="followedHyperlink"/>
      <w:u w:val="single"/>
      <w14:textFill>
        <w14:solidFill>
          <w14:schemeClr w14:val="folHlink"/>
        </w14:solidFill>
      </w14:textFill>
    </w:rPr>
  </w:style>
  <w:style w:type="character" w:styleId="8">
    <w:name w:val="Hyperlink"/>
    <w:basedOn w:val="6"/>
    <w:unhideWhenUsed/>
    <w:qFormat/>
    <w:uiPriority w:val="99"/>
    <w:rPr>
      <w:color w:val="0563C1" w:themeColor="hyperlink"/>
      <w:u w:val="single"/>
      <w14:textFill>
        <w14:solidFill>
          <w14:schemeClr w14:val="hlink"/>
        </w14:solidFill>
      </w14:textFill>
    </w:rPr>
  </w:style>
  <w:style w:type="character" w:customStyle="1" w:styleId="9">
    <w:name w:val="Header Char"/>
    <w:basedOn w:val="6"/>
    <w:link w:val="3"/>
    <w:qFormat/>
    <w:uiPriority w:val="99"/>
  </w:style>
  <w:style w:type="character" w:customStyle="1" w:styleId="10">
    <w:name w:val="Footer Char"/>
    <w:basedOn w:val="6"/>
    <w:link w:val="2"/>
    <w:qFormat/>
    <w:uiPriority w:val="99"/>
  </w:style>
  <w:style w:type="character" w:customStyle="1" w:styleId="11">
    <w:name w:val="Title Char"/>
    <w:basedOn w:val="6"/>
    <w:link w:val="4"/>
    <w:qFormat/>
    <w:uiPriority w:val="10"/>
    <w:rPr>
      <w:rFonts w:asciiTheme="majorHAnsi" w:hAnsiTheme="majorHAnsi" w:eastAsiaTheme="majorEastAsia" w:cstheme="majorBidi"/>
      <w:spacing w:val="-10"/>
      <w:kern w:val="28"/>
      <w:sz w:val="56"/>
      <w:szCs w:val="56"/>
    </w:rPr>
  </w:style>
  <w:style w:type="paragraph" w:customStyle="1" w:styleId="12">
    <w:name w:val="Revision"/>
    <w:hidden/>
    <w:semiHidden/>
    <w:qFormat/>
    <w:uiPriority w:val="99"/>
    <w:rPr>
      <w:rFonts w:asciiTheme="minorHAnsi" w:hAnsiTheme="minorHAnsi" w:eastAsiaTheme="minorHAnsi" w:cstheme="minorBidi"/>
      <w:sz w:val="24"/>
      <w:szCs w:val="24"/>
      <w:lang w:val="en-US" w:eastAsia="en-US" w:bidi="ar-SA"/>
    </w:rPr>
  </w:style>
  <w:style w:type="character" w:customStyle="1" w:styleId="13">
    <w:name w:val="Unresolved Mention"/>
    <w:basedOn w:val="6"/>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4</Pages>
  <Words>885</Words>
  <Characters>5050</Characters>
  <Lines>42</Lines>
  <Paragraphs>11</Paragraphs>
  <TotalTime>165</TotalTime>
  <ScaleCrop>false</ScaleCrop>
  <LinksUpToDate>false</LinksUpToDate>
  <CharactersWithSpaces>5925</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07T07:51:00Z</dcterms:created>
  <dc:creator>Microsoft Office User</dc:creator>
  <cp:lastModifiedBy>W</cp:lastModifiedBy>
  <dcterms:modified xsi:type="dcterms:W3CDTF">2025-01-02T07:08:06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BCE9308597994E8C9B4B45AC3ACD8AE9_13</vt:lpwstr>
  </property>
  <property fmtid="{D5CDD505-2E9C-101B-9397-08002B2CF9AE}" pid="4" name="KSOTemplateDocerSaveRecord">
    <vt:lpwstr>eyJoZGlkIjoiMzA4NzU1NjMyODk1YzZhN2FjNzI4NDg2YWU5ZDE2YWIiLCJ1c2VySWQiOiI0NDU2MTU5MjUifQ==</vt:lpwstr>
  </property>
</Properties>
</file>